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EF7D9" w14:textId="77777777" w:rsidR="00F42224" w:rsidRDefault="00F42224">
      <w:pPr>
        <w:rPr>
          <w:b/>
          <w:bCs/>
        </w:rPr>
      </w:pPr>
      <w:bookmarkStart w:id="0" w:name="_GoBack"/>
      <w:bookmarkEnd w:id="0"/>
    </w:p>
    <w:p w14:paraId="55471CBE" w14:textId="77777777" w:rsidR="00F42224" w:rsidRDefault="00F42224">
      <w:pPr>
        <w:rPr>
          <w:b/>
          <w:bCs/>
        </w:rPr>
      </w:pPr>
    </w:p>
    <w:p w14:paraId="242687DB" w14:textId="77777777" w:rsidR="00F42224" w:rsidRDefault="00F42224">
      <w:pPr>
        <w:rPr>
          <w:b/>
          <w:bCs/>
        </w:rPr>
      </w:pPr>
    </w:p>
    <w:p w14:paraId="7536A66F" w14:textId="77777777" w:rsidR="00F42224" w:rsidRDefault="00F42224">
      <w:pPr>
        <w:rPr>
          <w:b/>
          <w:bCs/>
        </w:rPr>
      </w:pPr>
    </w:p>
    <w:p w14:paraId="4C9BF446" w14:textId="77777777" w:rsidR="00F42224" w:rsidRDefault="00F42224">
      <w:pPr>
        <w:rPr>
          <w:b/>
          <w:bCs/>
        </w:rPr>
      </w:pPr>
    </w:p>
    <w:p w14:paraId="15F6F654" w14:textId="77777777" w:rsidR="00F42224" w:rsidRPr="0097470E" w:rsidRDefault="00F42224" w:rsidP="0097470E">
      <w:pPr>
        <w:jc w:val="center"/>
        <w:rPr>
          <w:b/>
          <w:bCs/>
          <w:sz w:val="56"/>
          <w:szCs w:val="56"/>
        </w:rPr>
      </w:pPr>
    </w:p>
    <w:p w14:paraId="3E54A046" w14:textId="794AEFCE" w:rsidR="00F42224" w:rsidRPr="0097470E" w:rsidRDefault="00C44650" w:rsidP="0097470E">
      <w:pPr>
        <w:jc w:val="center"/>
        <w:rPr>
          <w:b/>
          <w:bCs/>
          <w:sz w:val="56"/>
          <w:szCs w:val="56"/>
          <w:rtl/>
          <w:lang w:bidi="ar-JO"/>
        </w:rPr>
      </w:pPr>
      <w:r>
        <w:rPr>
          <w:rFonts w:hint="cs"/>
          <w:b/>
          <w:bCs/>
          <w:sz w:val="56"/>
          <w:szCs w:val="56"/>
          <w:rtl/>
          <w:lang w:bidi="ar-JO"/>
        </w:rPr>
        <w:t>انحناء</w:t>
      </w:r>
      <w:r w:rsidR="00F42224" w:rsidRPr="0097470E">
        <w:rPr>
          <w:rFonts w:hint="cs"/>
          <w:b/>
          <w:bCs/>
          <w:sz w:val="56"/>
          <w:szCs w:val="56"/>
          <w:rtl/>
          <w:lang w:bidi="ar-JO"/>
        </w:rPr>
        <w:t xml:space="preserve"> العمود الفقري</w:t>
      </w:r>
      <w:r>
        <w:rPr>
          <w:rFonts w:hint="cs"/>
          <w:b/>
          <w:bCs/>
          <w:sz w:val="56"/>
          <w:szCs w:val="56"/>
          <w:rtl/>
          <w:lang w:bidi="ar-JO"/>
        </w:rPr>
        <w:t xml:space="preserve"> البادئ مبكراً</w:t>
      </w:r>
    </w:p>
    <w:p w14:paraId="34805E91" w14:textId="77777777" w:rsidR="00F42224" w:rsidRDefault="0097470E" w:rsidP="0097470E">
      <w:pPr>
        <w:jc w:val="center"/>
        <w:rPr>
          <w:sz w:val="56"/>
          <w:szCs w:val="56"/>
          <w:rtl/>
          <w:lang w:bidi="ar-JO"/>
        </w:rPr>
      </w:pPr>
      <w:r>
        <w:rPr>
          <w:rFonts w:hint="cs"/>
          <w:b/>
          <w:bCs/>
          <w:sz w:val="56"/>
          <w:szCs w:val="56"/>
          <w:rtl/>
          <w:lang w:bidi="ar-JO"/>
        </w:rPr>
        <w:t>استبيان مكون من 24 سؤال</w:t>
      </w:r>
    </w:p>
    <w:p w14:paraId="250780AC" w14:textId="2BE01A7B" w:rsidR="00B43453" w:rsidRPr="00B43453" w:rsidRDefault="00B43453" w:rsidP="0097470E">
      <w:pPr>
        <w:jc w:val="center"/>
        <w:rPr>
          <w:b/>
          <w:bCs/>
          <w:sz w:val="56"/>
          <w:szCs w:val="56"/>
          <w:lang w:bidi="ar-JO"/>
        </w:rPr>
      </w:pPr>
      <w:r w:rsidRPr="00B43453">
        <w:rPr>
          <w:b/>
          <w:bCs/>
          <w:sz w:val="56"/>
          <w:szCs w:val="56"/>
          <w:lang w:bidi="ar-JO"/>
        </w:rPr>
        <w:t>(EOSQ-24)</w:t>
      </w:r>
    </w:p>
    <w:p w14:paraId="44CDDD25" w14:textId="77777777" w:rsidR="00B43453" w:rsidRPr="00B43453" w:rsidRDefault="00B43453" w:rsidP="0097470E">
      <w:pPr>
        <w:jc w:val="center"/>
        <w:rPr>
          <w:sz w:val="24"/>
          <w:szCs w:val="24"/>
          <w:rtl/>
          <w:lang w:bidi="ar-JO"/>
        </w:rPr>
      </w:pPr>
    </w:p>
    <w:p w14:paraId="7716CB49" w14:textId="162940B8" w:rsidR="00B43453" w:rsidRPr="005C3B70" w:rsidRDefault="00B43453" w:rsidP="0097470E">
      <w:pPr>
        <w:jc w:val="center"/>
        <w:rPr>
          <w:b/>
          <w:bCs/>
          <w:sz w:val="32"/>
          <w:szCs w:val="32"/>
          <w:rtl/>
          <w:lang w:bidi="ar-JO"/>
        </w:rPr>
      </w:pPr>
      <w:r w:rsidRPr="005C3B70">
        <w:rPr>
          <w:rFonts w:hint="cs"/>
          <w:b/>
          <w:bCs/>
          <w:sz w:val="32"/>
          <w:szCs w:val="32"/>
          <w:rtl/>
          <w:lang w:bidi="ar-JO"/>
        </w:rPr>
        <w:t>مركز ابحاث جراحة عظم الأطفال</w:t>
      </w:r>
    </w:p>
    <w:p w14:paraId="07A6697B" w14:textId="0EB61E79" w:rsidR="00B43453" w:rsidRPr="00B43453" w:rsidRDefault="00B43453" w:rsidP="0097470E">
      <w:pPr>
        <w:jc w:val="center"/>
        <w:rPr>
          <w:sz w:val="44"/>
          <w:szCs w:val="44"/>
          <w:rtl/>
          <w:lang w:bidi="ar-JO"/>
        </w:rPr>
      </w:pPr>
      <w:r w:rsidRPr="005C3B70">
        <w:rPr>
          <w:rFonts w:hint="cs"/>
          <w:b/>
          <w:bCs/>
          <w:sz w:val="32"/>
          <w:szCs w:val="32"/>
          <w:rtl/>
          <w:lang w:bidi="ar-JO"/>
        </w:rPr>
        <w:t>مركز جامعة كولمبيا الطبي</w:t>
      </w:r>
    </w:p>
    <w:p w14:paraId="3BB8AEAD" w14:textId="77777777" w:rsidR="00F42224" w:rsidRDefault="00F42224">
      <w:pPr>
        <w:rPr>
          <w:rtl/>
        </w:rPr>
      </w:pPr>
    </w:p>
    <w:p w14:paraId="3712000F" w14:textId="77777777" w:rsidR="0097470E" w:rsidRDefault="0097470E">
      <w:pPr>
        <w:rPr>
          <w:rtl/>
        </w:rPr>
      </w:pPr>
    </w:p>
    <w:p w14:paraId="489917CA" w14:textId="77777777" w:rsidR="0097470E" w:rsidRDefault="0097470E">
      <w:pPr>
        <w:rPr>
          <w:rtl/>
        </w:rPr>
      </w:pPr>
    </w:p>
    <w:p w14:paraId="34328024" w14:textId="77777777" w:rsidR="0097470E" w:rsidRDefault="0097470E">
      <w:pPr>
        <w:rPr>
          <w:rtl/>
        </w:rPr>
      </w:pPr>
    </w:p>
    <w:p w14:paraId="106AC42A" w14:textId="77777777" w:rsidR="0097470E" w:rsidRDefault="0097470E">
      <w:pPr>
        <w:rPr>
          <w:rtl/>
        </w:rPr>
      </w:pPr>
    </w:p>
    <w:p w14:paraId="6AF445FD" w14:textId="77777777" w:rsidR="0097470E" w:rsidRDefault="0097470E">
      <w:pPr>
        <w:rPr>
          <w:rtl/>
        </w:rPr>
      </w:pPr>
    </w:p>
    <w:p w14:paraId="382DE6BC" w14:textId="77777777" w:rsidR="0097470E" w:rsidRDefault="0097470E">
      <w:pPr>
        <w:rPr>
          <w:rtl/>
        </w:rPr>
      </w:pPr>
    </w:p>
    <w:p w14:paraId="53F97C75" w14:textId="77777777" w:rsidR="0097470E" w:rsidRDefault="0097470E">
      <w:pPr>
        <w:rPr>
          <w:rtl/>
        </w:rPr>
      </w:pPr>
    </w:p>
    <w:p w14:paraId="25287D41" w14:textId="77777777" w:rsidR="0097470E" w:rsidRDefault="0097470E">
      <w:pPr>
        <w:rPr>
          <w:rtl/>
        </w:rPr>
      </w:pPr>
    </w:p>
    <w:p w14:paraId="1D59FDE8" w14:textId="5F02779B" w:rsidR="0097470E" w:rsidRDefault="0097470E">
      <w:pPr>
        <w:rPr>
          <w:rtl/>
        </w:rPr>
      </w:pPr>
    </w:p>
    <w:p w14:paraId="206E7836" w14:textId="678D09FE" w:rsidR="0097470E" w:rsidRDefault="0097470E">
      <w:pPr>
        <w:rPr>
          <w:rtl/>
        </w:rPr>
      </w:pPr>
    </w:p>
    <w:p w14:paraId="49067BAB" w14:textId="77777777" w:rsidR="0097470E" w:rsidRDefault="0097470E">
      <w:pPr>
        <w:rPr>
          <w:rtl/>
        </w:rPr>
      </w:pPr>
    </w:p>
    <w:p w14:paraId="602604E4" w14:textId="751F005A" w:rsidR="0097470E" w:rsidRDefault="0097470E">
      <w:pPr>
        <w:rPr>
          <w:rtl/>
        </w:rPr>
      </w:pPr>
    </w:p>
    <w:p w14:paraId="1BFA22E2" w14:textId="284916C0" w:rsidR="005C3B70" w:rsidRDefault="005C3B70">
      <w:r w:rsidRPr="005C3B70">
        <w:rPr>
          <w:rFonts w:cs="Arial"/>
          <w:noProof/>
          <w:rtl/>
        </w:rPr>
        <w:drawing>
          <wp:inline distT="0" distB="0" distL="0" distR="0" wp14:anchorId="16FA955A" wp14:editId="40D146D6">
            <wp:extent cx="5435600" cy="542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508" cy="55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GridTable4-Accent31"/>
        <w:bidiVisual/>
        <w:tblW w:w="0" w:type="auto"/>
        <w:tblInd w:w="74" w:type="dxa"/>
        <w:tblLook w:val="04A0" w:firstRow="1" w:lastRow="0" w:firstColumn="1" w:lastColumn="0" w:noHBand="0" w:noVBand="1"/>
      </w:tblPr>
      <w:tblGrid>
        <w:gridCol w:w="1644"/>
        <w:gridCol w:w="1645"/>
        <w:gridCol w:w="1645"/>
        <w:gridCol w:w="1645"/>
        <w:gridCol w:w="1649"/>
      </w:tblGrid>
      <w:tr w:rsidR="008A491D" w14:paraId="055193BD" w14:textId="77777777" w:rsidTr="008A4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8" w:type="dxa"/>
            <w:gridSpan w:val="5"/>
            <w:tcBorders>
              <w:right w:val="nil"/>
            </w:tcBorders>
          </w:tcPr>
          <w:p w14:paraId="2D9697FD" w14:textId="77777777" w:rsidR="008A491D" w:rsidRDefault="008A491D" w:rsidP="008A491D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lastRenderedPageBreak/>
              <w:t xml:space="preserve">الحالة الصحية العامة: </w:t>
            </w:r>
            <w:r w:rsidRPr="008A491D">
              <w:rPr>
                <w:rFonts w:hint="cs"/>
                <w:u w:val="single"/>
                <w:rtl/>
                <w:lang w:bidi="ar-JO"/>
              </w:rPr>
              <w:t>خلال الأسابيع 4 السابقة</w:t>
            </w:r>
          </w:p>
        </w:tc>
      </w:tr>
      <w:tr w:rsidR="008A491D" w14:paraId="2839478C" w14:textId="77777777" w:rsidTr="008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8" w:type="dxa"/>
            <w:gridSpan w:val="5"/>
            <w:tcBorders>
              <w:left w:val="nil"/>
            </w:tcBorders>
          </w:tcPr>
          <w:p w14:paraId="259D706F" w14:textId="77777777" w:rsidR="005A5EBE" w:rsidRDefault="005A5EBE" w:rsidP="005A5EBE">
            <w:pPr>
              <w:pStyle w:val="ListParagraph"/>
              <w:rPr>
                <w:lang w:bidi="ar-JO"/>
              </w:rPr>
            </w:pPr>
          </w:p>
          <w:p w14:paraId="23EF23B3" w14:textId="77777777" w:rsidR="008A491D" w:rsidRPr="008A491D" w:rsidRDefault="008A491D" w:rsidP="008A491D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بشكل عام، كيف تقيم الحالة الصحية لطفلك؟</w:t>
            </w:r>
          </w:p>
        </w:tc>
      </w:tr>
      <w:tr w:rsidR="008A491D" w14:paraId="41254A82" w14:textId="77777777" w:rsidTr="003B774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left w:val="nil"/>
            </w:tcBorders>
          </w:tcPr>
          <w:p w14:paraId="387A7E35" w14:textId="77777777" w:rsidR="005A5EBE" w:rsidRDefault="005A5EBE" w:rsidP="005A5EBE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4E488182" w14:textId="77777777" w:rsidR="008A491D" w:rsidRPr="005A5EBE" w:rsidRDefault="008A491D" w:rsidP="005A5EBE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ممتازة</w:t>
            </w:r>
          </w:p>
        </w:tc>
        <w:tc>
          <w:tcPr>
            <w:tcW w:w="1645" w:type="dxa"/>
          </w:tcPr>
          <w:p w14:paraId="4E9D324A" w14:textId="77777777" w:rsidR="005A5EBE" w:rsidRDefault="005A5EBE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F9F2775" w14:textId="77777777" w:rsidR="008A491D" w:rsidRPr="005A5EBE" w:rsidRDefault="008A491D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جيدة جدا</w:t>
            </w:r>
          </w:p>
        </w:tc>
        <w:tc>
          <w:tcPr>
            <w:tcW w:w="1645" w:type="dxa"/>
          </w:tcPr>
          <w:p w14:paraId="17B9A6E5" w14:textId="77777777" w:rsidR="005A5EBE" w:rsidRDefault="005A5EBE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8446E8A" w14:textId="77777777" w:rsidR="008A491D" w:rsidRPr="005A5EBE" w:rsidRDefault="008A491D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جيدة</w:t>
            </w:r>
          </w:p>
        </w:tc>
        <w:tc>
          <w:tcPr>
            <w:tcW w:w="1645" w:type="dxa"/>
          </w:tcPr>
          <w:p w14:paraId="04518BB0" w14:textId="77777777" w:rsidR="005A5EBE" w:rsidRDefault="005A5EBE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7689376" w14:textId="77777777" w:rsidR="008A491D" w:rsidRPr="005A5EBE" w:rsidRDefault="008A491D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قبولة</w:t>
            </w:r>
          </w:p>
        </w:tc>
        <w:tc>
          <w:tcPr>
            <w:tcW w:w="1649" w:type="dxa"/>
          </w:tcPr>
          <w:p w14:paraId="11EDFC5F" w14:textId="77777777" w:rsidR="005A5EBE" w:rsidRDefault="005A5EBE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1F78E91" w14:textId="77777777" w:rsidR="008A491D" w:rsidRPr="005A5EBE" w:rsidRDefault="008A491D" w:rsidP="005A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ضعيفة</w:t>
            </w:r>
          </w:p>
        </w:tc>
      </w:tr>
      <w:tr w:rsidR="008A491D" w14:paraId="3CC0CA8B" w14:textId="77777777" w:rsidTr="008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8" w:type="dxa"/>
            <w:gridSpan w:val="5"/>
          </w:tcPr>
          <w:p w14:paraId="4EA8448D" w14:textId="77777777" w:rsidR="005A5EBE" w:rsidRDefault="005A5EBE" w:rsidP="005A5EBE">
            <w:pPr>
              <w:pStyle w:val="ListParagraph"/>
              <w:rPr>
                <w:lang w:bidi="ar-JO"/>
              </w:rPr>
            </w:pPr>
          </w:p>
          <w:p w14:paraId="285AC192" w14:textId="77777777" w:rsidR="008A491D" w:rsidRPr="008A491D" w:rsidRDefault="005A5EBE" w:rsidP="008A491D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كم بالعادة يكون طفلك مريضاً؟</w:t>
            </w:r>
          </w:p>
        </w:tc>
      </w:tr>
      <w:tr w:rsidR="003B7745" w14:paraId="38449F66" w14:textId="77777777" w:rsidTr="003B7745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B26FB6E" w14:textId="77777777" w:rsidR="003B7745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318888FF" w14:textId="77777777" w:rsidR="003B7745" w:rsidRPr="005A5EBE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5" w:type="dxa"/>
          </w:tcPr>
          <w:p w14:paraId="5DFC76E7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96A54B5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5" w:type="dxa"/>
          </w:tcPr>
          <w:p w14:paraId="3F4086F6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98651BA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5" w:type="dxa"/>
          </w:tcPr>
          <w:p w14:paraId="20FA158D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51998EA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9" w:type="dxa"/>
          </w:tcPr>
          <w:p w14:paraId="320C28EB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78A8608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</w:tbl>
    <w:p w14:paraId="3BA3D243" w14:textId="77777777" w:rsidR="008A491D" w:rsidRDefault="008A491D">
      <w:pPr>
        <w:rPr>
          <w:rtl/>
          <w:lang w:bidi="ar-JO"/>
        </w:rPr>
      </w:pPr>
    </w:p>
    <w:tbl>
      <w:tblPr>
        <w:tblStyle w:val="GridTable4-Accent31"/>
        <w:bidiVisual/>
        <w:tblW w:w="0" w:type="auto"/>
        <w:tblInd w:w="79" w:type="dxa"/>
        <w:tblLook w:val="04A0" w:firstRow="1" w:lastRow="0" w:firstColumn="1" w:lastColumn="0" w:noHBand="0" w:noVBand="1"/>
      </w:tblPr>
      <w:tblGrid>
        <w:gridCol w:w="1642"/>
        <w:gridCol w:w="1644"/>
        <w:gridCol w:w="1644"/>
        <w:gridCol w:w="1644"/>
        <w:gridCol w:w="1648"/>
      </w:tblGrid>
      <w:tr w:rsidR="005A5EBE" w14:paraId="4D08BF52" w14:textId="77777777" w:rsidTr="005A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right w:val="nil"/>
            </w:tcBorders>
          </w:tcPr>
          <w:p w14:paraId="16C635C0" w14:textId="77777777" w:rsidR="005A5EBE" w:rsidRDefault="0099402D" w:rsidP="00203C06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ألم/ عدم </w:t>
            </w:r>
            <w:r w:rsidR="005A5EBE">
              <w:rPr>
                <w:rFonts w:hint="cs"/>
                <w:rtl/>
                <w:lang w:bidi="ar-JO"/>
              </w:rPr>
              <w:t xml:space="preserve">الراحة: </w:t>
            </w:r>
            <w:r w:rsidR="005A5EBE" w:rsidRPr="008A491D">
              <w:rPr>
                <w:rFonts w:hint="cs"/>
                <w:u w:val="single"/>
                <w:rtl/>
                <w:lang w:bidi="ar-JO"/>
              </w:rPr>
              <w:t>خلال الأسابيع 4 السابقة</w:t>
            </w:r>
          </w:p>
        </w:tc>
      </w:tr>
      <w:tr w:rsidR="005A5EBE" w14:paraId="3EE97C85" w14:textId="77777777" w:rsidTr="005A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left w:val="nil"/>
            </w:tcBorders>
          </w:tcPr>
          <w:p w14:paraId="63A08BF2" w14:textId="77777777" w:rsidR="005A5EBE" w:rsidRDefault="005A5EBE" w:rsidP="00203C06">
            <w:pPr>
              <w:pStyle w:val="ListParagraph"/>
              <w:rPr>
                <w:lang w:bidi="ar-JO"/>
              </w:rPr>
            </w:pPr>
          </w:p>
          <w:p w14:paraId="2125B6FB" w14:textId="77777777" w:rsidR="005A5EBE" w:rsidRPr="008A491D" w:rsidRDefault="00062113" w:rsidP="0099402D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</w:rPr>
              <w:t>إلى اي مدى كان\كانت</w:t>
            </w:r>
            <w:r w:rsidR="005A5EBE">
              <w:rPr>
                <w:rFonts w:hint="cs"/>
                <w:rtl/>
                <w:lang w:bidi="ar-JO"/>
              </w:rPr>
              <w:t xml:space="preserve"> طفلك</w:t>
            </w:r>
            <w:r>
              <w:rPr>
                <w:rFonts w:hint="cs"/>
                <w:rtl/>
                <w:lang w:bidi="ar-JO"/>
              </w:rPr>
              <w:t>\طفلتك يعاني</w:t>
            </w:r>
            <w:r w:rsidR="005A5EBE">
              <w:rPr>
                <w:rFonts w:hint="cs"/>
                <w:rtl/>
                <w:lang w:bidi="ar-JO"/>
              </w:rPr>
              <w:t xml:space="preserve"> من </w:t>
            </w:r>
            <w:r>
              <w:rPr>
                <w:rFonts w:hint="cs"/>
                <w:rtl/>
                <w:lang w:bidi="ar-JO"/>
              </w:rPr>
              <w:t xml:space="preserve">ألم أو عدم </w:t>
            </w:r>
            <w:r w:rsidR="005A5EBE">
              <w:rPr>
                <w:rFonts w:hint="cs"/>
                <w:rtl/>
                <w:lang w:bidi="ar-JO"/>
              </w:rPr>
              <w:t>الراحة؟</w:t>
            </w:r>
          </w:p>
        </w:tc>
      </w:tr>
      <w:tr w:rsidR="003B7745" w14:paraId="44685F14" w14:textId="77777777" w:rsidTr="005A5EBE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left w:val="nil"/>
            </w:tcBorders>
          </w:tcPr>
          <w:p w14:paraId="1E5AE325" w14:textId="77777777" w:rsidR="003B7745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1FC8BA57" w14:textId="77777777" w:rsidR="003B7745" w:rsidRPr="005A5EBE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4" w:type="dxa"/>
          </w:tcPr>
          <w:p w14:paraId="72A16269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44948F0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4" w:type="dxa"/>
          </w:tcPr>
          <w:p w14:paraId="7A7FDD26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6540354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4" w:type="dxa"/>
          </w:tcPr>
          <w:p w14:paraId="30105F32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F20C50C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8" w:type="dxa"/>
          </w:tcPr>
          <w:p w14:paraId="27344CEE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C780BC6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  <w:tr w:rsidR="003B7745" w14:paraId="035F259C" w14:textId="77777777" w:rsidTr="005A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</w:tcPr>
          <w:p w14:paraId="73146C49" w14:textId="77777777" w:rsidR="003B7745" w:rsidRDefault="003B7745" w:rsidP="00203C06">
            <w:pPr>
              <w:pStyle w:val="ListParagraph"/>
              <w:rPr>
                <w:lang w:bidi="ar-JO"/>
              </w:rPr>
            </w:pPr>
          </w:p>
          <w:p w14:paraId="718B2D8B" w14:textId="77777777" w:rsidR="003B7745" w:rsidRPr="008A491D" w:rsidRDefault="00062113" w:rsidP="005A5EBE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كيف</w:t>
            </w:r>
            <w:r w:rsidR="003B7745">
              <w:rPr>
                <w:rFonts w:hint="cs"/>
                <w:rtl/>
                <w:lang w:bidi="ar-JO"/>
              </w:rPr>
              <w:t xml:space="preserve"> تقيم</w:t>
            </w:r>
            <w:r>
              <w:rPr>
                <w:rFonts w:hint="cs"/>
                <w:rtl/>
                <w:lang w:bidi="ar-JO"/>
              </w:rPr>
              <w:t xml:space="preserve"> شدة</w:t>
            </w:r>
            <w:r w:rsidR="003B7745">
              <w:rPr>
                <w:rFonts w:hint="cs"/>
                <w:rtl/>
                <w:lang w:bidi="ar-JO"/>
              </w:rPr>
              <w:t xml:space="preserve"> هذه الألام؟</w:t>
            </w:r>
          </w:p>
        </w:tc>
      </w:tr>
      <w:tr w:rsidR="003B7745" w14:paraId="5CAF6BF2" w14:textId="77777777" w:rsidTr="005A5EBE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</w:tcPr>
          <w:p w14:paraId="74328BBD" w14:textId="77777777" w:rsidR="003B7745" w:rsidRDefault="003B7745" w:rsidP="00203C0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5227C918" w14:textId="77777777" w:rsidR="003B7745" w:rsidRPr="005A5EBE" w:rsidRDefault="003B7745" w:rsidP="00203C0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 xml:space="preserve">شديد جداً </w:t>
            </w:r>
          </w:p>
        </w:tc>
        <w:tc>
          <w:tcPr>
            <w:tcW w:w="1644" w:type="dxa"/>
          </w:tcPr>
          <w:p w14:paraId="5B5A8C3D" w14:textId="77777777" w:rsidR="003B7745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BC2D6ED" w14:textId="77777777" w:rsidR="003B7745" w:rsidRPr="005A5EBE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شديد</w:t>
            </w:r>
          </w:p>
        </w:tc>
        <w:tc>
          <w:tcPr>
            <w:tcW w:w="1644" w:type="dxa"/>
          </w:tcPr>
          <w:p w14:paraId="3CBC28FA" w14:textId="77777777" w:rsidR="003B7745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97CC15C" w14:textId="77777777" w:rsidR="003B7745" w:rsidRPr="005A5EBE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توسط</w:t>
            </w:r>
          </w:p>
        </w:tc>
        <w:tc>
          <w:tcPr>
            <w:tcW w:w="1644" w:type="dxa"/>
          </w:tcPr>
          <w:p w14:paraId="6212A549" w14:textId="77777777" w:rsidR="003B7745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05BCA93" w14:textId="77777777" w:rsidR="003B7745" w:rsidRPr="005A5EBE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ضعيف</w:t>
            </w:r>
          </w:p>
        </w:tc>
        <w:tc>
          <w:tcPr>
            <w:tcW w:w="1648" w:type="dxa"/>
          </w:tcPr>
          <w:p w14:paraId="5C770FD7" w14:textId="77777777" w:rsidR="003B7745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EA78BEA" w14:textId="77777777" w:rsidR="003B7745" w:rsidRPr="005A5EBE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JO"/>
              </w:rPr>
            </w:pPr>
            <w:r>
              <w:rPr>
                <w:rFonts w:hint="cs"/>
                <w:rtl/>
                <w:lang w:bidi="ar-JO"/>
              </w:rPr>
              <w:t>لا ألم</w:t>
            </w:r>
          </w:p>
        </w:tc>
      </w:tr>
    </w:tbl>
    <w:p w14:paraId="50CCF7E2" w14:textId="77777777" w:rsidR="005A5EBE" w:rsidRDefault="005A5EBE">
      <w:pPr>
        <w:rPr>
          <w:rtl/>
          <w:lang w:bidi="ar-JO"/>
        </w:rPr>
      </w:pPr>
    </w:p>
    <w:tbl>
      <w:tblPr>
        <w:tblStyle w:val="GridTable4-Accent31"/>
        <w:bidiVisual/>
        <w:tblW w:w="0" w:type="auto"/>
        <w:tblInd w:w="84" w:type="dxa"/>
        <w:tblLook w:val="04A0" w:firstRow="1" w:lastRow="0" w:firstColumn="1" w:lastColumn="0" w:noHBand="0" w:noVBand="1"/>
      </w:tblPr>
      <w:tblGrid>
        <w:gridCol w:w="1641"/>
        <w:gridCol w:w="1643"/>
        <w:gridCol w:w="1643"/>
        <w:gridCol w:w="1643"/>
        <w:gridCol w:w="1647"/>
      </w:tblGrid>
      <w:tr w:rsidR="0099402D" w14:paraId="767F9A83" w14:textId="77777777" w:rsidTr="000A0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tcBorders>
              <w:right w:val="nil"/>
            </w:tcBorders>
          </w:tcPr>
          <w:p w14:paraId="624E7231" w14:textId="77777777" w:rsidR="0099402D" w:rsidRDefault="0099402D" w:rsidP="00203C06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الكفاءة الجاهز التنفسي: </w:t>
            </w:r>
            <w:r w:rsidRPr="008A491D">
              <w:rPr>
                <w:rFonts w:hint="cs"/>
                <w:u w:val="single"/>
                <w:rtl/>
                <w:lang w:bidi="ar-JO"/>
              </w:rPr>
              <w:t>خلال الأسابيع 4 السابقة</w:t>
            </w:r>
          </w:p>
        </w:tc>
      </w:tr>
      <w:tr w:rsidR="0099402D" w14:paraId="1EF992A3" w14:textId="77777777" w:rsidTr="000A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tcBorders>
              <w:left w:val="nil"/>
            </w:tcBorders>
          </w:tcPr>
          <w:p w14:paraId="18579631" w14:textId="77777777" w:rsidR="0099402D" w:rsidRDefault="0099402D" w:rsidP="00203C06">
            <w:pPr>
              <w:pStyle w:val="ListParagraph"/>
              <w:rPr>
                <w:lang w:bidi="ar-JO"/>
              </w:rPr>
            </w:pPr>
          </w:p>
          <w:p w14:paraId="7329A05A" w14:textId="77777777" w:rsidR="0099402D" w:rsidRPr="008A491D" w:rsidRDefault="0099402D" w:rsidP="00062113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ا مقدار الصعوبة</w:t>
            </w:r>
            <w:r w:rsidR="00062113">
              <w:rPr>
                <w:rFonts w:hint="cs"/>
                <w:rtl/>
                <w:lang w:bidi="ar-JO"/>
              </w:rPr>
              <w:t xml:space="preserve"> التي واجهها طفلك\طفلتك</w:t>
            </w:r>
            <w:r>
              <w:rPr>
                <w:rFonts w:hint="cs"/>
                <w:rtl/>
                <w:lang w:bidi="ar-JO"/>
              </w:rPr>
              <w:t xml:space="preserve"> في </w:t>
            </w:r>
            <w:r w:rsidR="00062113">
              <w:rPr>
                <w:rFonts w:hint="cs"/>
                <w:rtl/>
                <w:lang w:bidi="ar-JO"/>
              </w:rPr>
              <w:t xml:space="preserve">الكلام أو البكاء بدون حدوث ضيق في التنفس ( حسب عمر الطفل) </w:t>
            </w:r>
            <w:r>
              <w:rPr>
                <w:rFonts w:hint="cs"/>
                <w:rtl/>
                <w:lang w:bidi="ar-JO"/>
              </w:rPr>
              <w:t>؟</w:t>
            </w:r>
          </w:p>
        </w:tc>
      </w:tr>
      <w:tr w:rsidR="0099402D" w14:paraId="1342C5B7" w14:textId="77777777" w:rsidTr="000A0210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left w:val="nil"/>
            </w:tcBorders>
          </w:tcPr>
          <w:p w14:paraId="677B2718" w14:textId="77777777" w:rsidR="0099402D" w:rsidRDefault="0099402D" w:rsidP="00203C0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7A97A02D" w14:textId="77777777" w:rsidR="0099402D" w:rsidRPr="005A5EBE" w:rsidRDefault="0099402D" w:rsidP="00203C0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صعب</w:t>
            </w:r>
          </w:p>
        </w:tc>
        <w:tc>
          <w:tcPr>
            <w:tcW w:w="1643" w:type="dxa"/>
          </w:tcPr>
          <w:p w14:paraId="25E8E419" w14:textId="77777777" w:rsidR="0099402D" w:rsidRDefault="0099402D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2834F66" w14:textId="77777777" w:rsidR="0099402D" w:rsidRPr="005A5EBE" w:rsidRDefault="0099402D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صعب نوعاً ما</w:t>
            </w:r>
          </w:p>
        </w:tc>
        <w:tc>
          <w:tcPr>
            <w:tcW w:w="1643" w:type="dxa"/>
          </w:tcPr>
          <w:p w14:paraId="3289DE5D" w14:textId="77777777" w:rsidR="0099402D" w:rsidRDefault="0099402D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E24553F" w14:textId="7C286721" w:rsidR="0099402D" w:rsidRPr="005A5EBE" w:rsidRDefault="00A3522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3" w:type="dxa"/>
          </w:tcPr>
          <w:p w14:paraId="02E74C53" w14:textId="77777777" w:rsidR="0099402D" w:rsidRDefault="0099402D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E67B822" w14:textId="77777777" w:rsidR="0099402D" w:rsidRPr="005A5EBE" w:rsidRDefault="0099402D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 نوعاً ما</w:t>
            </w:r>
          </w:p>
        </w:tc>
        <w:tc>
          <w:tcPr>
            <w:tcW w:w="1647" w:type="dxa"/>
          </w:tcPr>
          <w:p w14:paraId="6C0FE218" w14:textId="77777777" w:rsidR="0099402D" w:rsidRDefault="0099402D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861994C" w14:textId="77777777" w:rsidR="0099402D" w:rsidRPr="005A5EBE" w:rsidRDefault="0099402D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</w:t>
            </w:r>
          </w:p>
        </w:tc>
      </w:tr>
      <w:tr w:rsidR="0099402D" w14:paraId="1300ED61" w14:textId="77777777" w:rsidTr="000A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</w:tcPr>
          <w:p w14:paraId="03A7AD70" w14:textId="77777777" w:rsidR="0099402D" w:rsidRDefault="0099402D" w:rsidP="00203C06">
            <w:pPr>
              <w:pStyle w:val="ListParagraph"/>
              <w:rPr>
                <w:lang w:bidi="ar-JO"/>
              </w:rPr>
            </w:pPr>
          </w:p>
          <w:p w14:paraId="52B55EC1" w14:textId="77777777" w:rsidR="000A0210" w:rsidRPr="000A0210" w:rsidRDefault="000A0210" w:rsidP="000A0210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كم بالعادة يعاني طفلك</w:t>
            </w:r>
            <w:r w:rsidR="00062113">
              <w:rPr>
                <w:rFonts w:hint="cs"/>
                <w:rtl/>
                <w:lang w:bidi="ar-JO"/>
              </w:rPr>
              <w:t>\طفلتك</w:t>
            </w:r>
            <w:r>
              <w:rPr>
                <w:rFonts w:hint="cs"/>
                <w:rtl/>
                <w:lang w:bidi="ar-JO"/>
              </w:rPr>
              <w:t xml:space="preserve"> من ضيق في التنفس اثناء ممارسة نشاط معين؟</w:t>
            </w:r>
          </w:p>
        </w:tc>
      </w:tr>
      <w:tr w:rsidR="000A0210" w:rsidRPr="005A5EBE" w14:paraId="388A3F91" w14:textId="77777777" w:rsidTr="000A0210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left w:val="nil"/>
            </w:tcBorders>
          </w:tcPr>
          <w:p w14:paraId="259F5EDB" w14:textId="77777777" w:rsidR="000A0210" w:rsidRDefault="000A0210" w:rsidP="00203C0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6E06CF5F" w14:textId="77777777" w:rsidR="000A0210" w:rsidRPr="005A5EBE" w:rsidRDefault="000A0210" w:rsidP="00203C0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3" w:type="dxa"/>
          </w:tcPr>
          <w:p w14:paraId="164E6B39" w14:textId="77777777" w:rsidR="000A0210" w:rsidRDefault="000A0210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97418FC" w14:textId="77777777" w:rsidR="000A0210" w:rsidRPr="005A5EBE" w:rsidRDefault="000A0210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3" w:type="dxa"/>
          </w:tcPr>
          <w:p w14:paraId="55EF6CFD" w14:textId="77777777" w:rsidR="000A0210" w:rsidRDefault="000A0210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D34FFE6" w14:textId="77777777" w:rsidR="000A0210" w:rsidRPr="005A5EBE" w:rsidRDefault="000A0210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3" w:type="dxa"/>
          </w:tcPr>
          <w:p w14:paraId="5549FA2A" w14:textId="77777777" w:rsidR="000A0210" w:rsidRDefault="000A0210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20EEE69" w14:textId="77777777" w:rsidR="000A0210" w:rsidRPr="005A5EBE" w:rsidRDefault="000A0210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7" w:type="dxa"/>
          </w:tcPr>
          <w:p w14:paraId="61DCDAC1" w14:textId="77777777" w:rsidR="000A0210" w:rsidRDefault="000A0210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0C1092F" w14:textId="77777777" w:rsidR="000A0210" w:rsidRPr="005A5EBE" w:rsidRDefault="003B7745" w:rsidP="00203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</w:tbl>
    <w:p w14:paraId="2AB5824E" w14:textId="77777777" w:rsidR="005A5EBE" w:rsidRDefault="005A5EBE">
      <w:pPr>
        <w:rPr>
          <w:rtl/>
          <w:lang w:bidi="ar-JO"/>
        </w:rPr>
      </w:pP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1641"/>
        <w:gridCol w:w="1643"/>
        <w:gridCol w:w="1643"/>
        <w:gridCol w:w="1643"/>
        <w:gridCol w:w="1647"/>
      </w:tblGrid>
      <w:tr w:rsidR="000A0210" w14:paraId="7DD0CE60" w14:textId="77777777" w:rsidTr="000A0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tcBorders>
              <w:left w:val="nil"/>
              <w:right w:val="nil"/>
            </w:tcBorders>
          </w:tcPr>
          <w:p w14:paraId="1054C201" w14:textId="77777777" w:rsidR="000A0210" w:rsidRDefault="000A0210" w:rsidP="000A0210">
            <w:pPr>
              <w:rPr>
                <w:rtl/>
                <w:lang w:bidi="ar-JO"/>
              </w:rPr>
            </w:pPr>
          </w:p>
          <w:p w14:paraId="1EA367C6" w14:textId="77777777" w:rsidR="000A0210" w:rsidRPr="000A0210" w:rsidRDefault="000A0210" w:rsidP="000A0210">
            <w:pPr>
              <w:rPr>
                <w:rtl/>
                <w:lang w:bidi="ar-JO"/>
              </w:rPr>
            </w:pPr>
            <w:r w:rsidRPr="000A0210">
              <w:rPr>
                <w:rFonts w:hint="cs"/>
                <w:rtl/>
                <w:lang w:bidi="ar-JO"/>
              </w:rPr>
              <w:t xml:space="preserve">التنقلات: </w:t>
            </w:r>
            <w:r w:rsidRPr="000A0210">
              <w:rPr>
                <w:rFonts w:hint="cs"/>
                <w:u w:val="single"/>
                <w:rtl/>
                <w:lang w:bidi="ar-JO"/>
              </w:rPr>
              <w:t>خلال الأسابيع 4 السابقة</w:t>
            </w:r>
          </w:p>
        </w:tc>
      </w:tr>
      <w:tr w:rsidR="000A0210" w14:paraId="4BE9EA40" w14:textId="77777777" w:rsidTr="000A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</w:tcPr>
          <w:p w14:paraId="4E8A2299" w14:textId="77777777" w:rsidR="000A0210" w:rsidRDefault="000A0210" w:rsidP="00203C06">
            <w:pPr>
              <w:pStyle w:val="ListParagraph"/>
              <w:rPr>
                <w:lang w:bidi="ar-JO"/>
              </w:rPr>
            </w:pPr>
          </w:p>
          <w:p w14:paraId="245E2CD0" w14:textId="77777777" w:rsidR="000A0210" w:rsidRPr="000A0210" w:rsidRDefault="00062113" w:rsidP="000A0210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إلى اي مدى كانت</w:t>
            </w:r>
            <w:r w:rsidR="000A0210">
              <w:rPr>
                <w:rFonts w:hint="cs"/>
                <w:rtl/>
                <w:lang w:bidi="ar-JO"/>
              </w:rPr>
              <w:t xml:space="preserve"> الحالة الصحية لطفلك</w:t>
            </w:r>
            <w:r w:rsidR="00D6504F">
              <w:rPr>
                <w:rFonts w:hint="cs"/>
                <w:rtl/>
                <w:lang w:bidi="ar-JO"/>
              </w:rPr>
              <w:t>\طفلتك</w:t>
            </w:r>
            <w:r>
              <w:rPr>
                <w:rFonts w:hint="cs"/>
                <w:rtl/>
                <w:lang w:bidi="ar-JO"/>
              </w:rPr>
              <w:t xml:space="preserve"> تحول دون وصله/ها الى احد الأ</w:t>
            </w:r>
            <w:r w:rsidR="000A0210">
              <w:rPr>
                <w:rFonts w:hint="cs"/>
                <w:rtl/>
                <w:lang w:bidi="ar-JO"/>
              </w:rPr>
              <w:t>ماكن</w:t>
            </w:r>
            <w:r>
              <w:rPr>
                <w:rFonts w:hint="cs"/>
                <w:rtl/>
                <w:lang w:bidi="ar-JO"/>
              </w:rPr>
              <w:t>؟</w:t>
            </w:r>
          </w:p>
        </w:tc>
      </w:tr>
      <w:tr w:rsidR="003B7745" w:rsidRPr="005A5EBE" w14:paraId="25CB257B" w14:textId="77777777" w:rsidTr="000A0210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left w:val="nil"/>
            </w:tcBorders>
          </w:tcPr>
          <w:p w14:paraId="67CC660D" w14:textId="77777777" w:rsidR="003B7745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2773E188" w14:textId="77777777" w:rsidR="003B7745" w:rsidRPr="005A5EBE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3" w:type="dxa"/>
          </w:tcPr>
          <w:p w14:paraId="239FEBF6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92BEFC5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3" w:type="dxa"/>
          </w:tcPr>
          <w:p w14:paraId="359A2345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547EB93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3" w:type="dxa"/>
          </w:tcPr>
          <w:p w14:paraId="63255A9D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B122EC0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7" w:type="dxa"/>
          </w:tcPr>
          <w:p w14:paraId="73983CEF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2669E14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</w:tbl>
    <w:p w14:paraId="7D69ACB5" w14:textId="77777777" w:rsidR="000A0210" w:rsidRDefault="000A0210">
      <w:pPr>
        <w:rPr>
          <w:rtl/>
          <w:lang w:bidi="ar-JO"/>
        </w:rPr>
      </w:pPr>
    </w:p>
    <w:p w14:paraId="5A139177" w14:textId="77777777" w:rsidR="000A0210" w:rsidRPr="0041009B" w:rsidRDefault="0041009B" w:rsidP="0041009B">
      <w:pPr>
        <w:jc w:val="center"/>
        <w:rPr>
          <w:b/>
          <w:bCs/>
          <w:sz w:val="40"/>
          <w:szCs w:val="40"/>
          <w:lang w:bidi="ar-JO"/>
        </w:rPr>
      </w:pPr>
      <w:r w:rsidRPr="0041009B">
        <w:rPr>
          <w:rFonts w:hint="cs"/>
          <w:b/>
          <w:bCs/>
          <w:sz w:val="40"/>
          <w:szCs w:val="40"/>
          <w:rtl/>
          <w:lang w:bidi="ar-JO"/>
        </w:rPr>
        <w:t>انظر الصفحة التالية من فضلك</w:t>
      </w: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20"/>
        <w:gridCol w:w="1621"/>
        <w:gridCol w:w="21"/>
        <w:gridCol w:w="1622"/>
        <w:gridCol w:w="22"/>
        <w:gridCol w:w="1621"/>
        <w:gridCol w:w="23"/>
        <w:gridCol w:w="1620"/>
        <w:gridCol w:w="24"/>
        <w:gridCol w:w="1623"/>
        <w:gridCol w:w="25"/>
      </w:tblGrid>
      <w:tr w:rsidR="006B2910" w:rsidRPr="000A0210" w14:paraId="11E03CE4" w14:textId="77777777" w:rsidTr="009D08D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  <w:tcBorders>
              <w:left w:val="nil"/>
              <w:right w:val="nil"/>
            </w:tcBorders>
          </w:tcPr>
          <w:p w14:paraId="3BC069DB" w14:textId="77777777" w:rsidR="006B2910" w:rsidRDefault="006B2910" w:rsidP="00611946">
            <w:pPr>
              <w:rPr>
                <w:rtl/>
                <w:lang w:bidi="ar-JO"/>
              </w:rPr>
            </w:pPr>
          </w:p>
          <w:p w14:paraId="5FA9D86A" w14:textId="77777777" w:rsidR="006B2910" w:rsidRPr="000A0210" w:rsidRDefault="006B2910" w:rsidP="006B2910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الأداء البدني</w:t>
            </w:r>
            <w:r w:rsidRPr="000A0210">
              <w:rPr>
                <w:rFonts w:hint="cs"/>
                <w:rtl/>
                <w:lang w:bidi="ar-JO"/>
              </w:rPr>
              <w:t xml:space="preserve">: 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خلال الأسابيع </w:t>
            </w:r>
            <w:r>
              <w:rPr>
                <w:rFonts w:hint="cs"/>
                <w:u w:val="single"/>
                <w:rtl/>
              </w:rPr>
              <w:t>الأربعة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 السابقة</w:t>
            </w:r>
          </w:p>
        </w:tc>
      </w:tr>
      <w:tr w:rsidR="006B2910" w:rsidRPr="000A0210" w14:paraId="21CA8075" w14:textId="77777777" w:rsidTr="009D08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</w:tcPr>
          <w:p w14:paraId="628CBD42" w14:textId="77777777" w:rsidR="006B2910" w:rsidRDefault="006B2910" w:rsidP="00611946">
            <w:pPr>
              <w:pStyle w:val="ListParagraph"/>
              <w:rPr>
                <w:lang w:bidi="ar-JO"/>
              </w:rPr>
            </w:pPr>
          </w:p>
          <w:p w14:paraId="4C45834A" w14:textId="77777777" w:rsidR="006B2910" w:rsidRPr="000A0210" w:rsidRDefault="006B2910" w:rsidP="00A11D84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ما مدى الصعوبة التي </w:t>
            </w:r>
            <w:r w:rsidR="00A11D84">
              <w:rPr>
                <w:rFonts w:hint="cs"/>
                <w:rtl/>
                <w:lang w:bidi="ar-JO"/>
              </w:rPr>
              <w:t>واجهها</w:t>
            </w:r>
            <w:r>
              <w:rPr>
                <w:rFonts w:hint="cs"/>
                <w:rtl/>
                <w:lang w:bidi="ar-JO"/>
              </w:rPr>
              <w:t xml:space="preserve"> طفلك</w:t>
            </w:r>
            <w:r w:rsidR="00D6504F">
              <w:rPr>
                <w:rFonts w:hint="cs"/>
                <w:rtl/>
                <w:lang w:bidi="ar-JO"/>
              </w:rPr>
              <w:t>\طفلتك</w:t>
            </w:r>
            <w:r>
              <w:rPr>
                <w:rFonts w:hint="cs"/>
                <w:rtl/>
                <w:lang w:bidi="ar-JO"/>
              </w:rPr>
              <w:t xml:space="preserve"> في تحريك الجزء العلوي من جسمه\جسمها؟</w:t>
            </w:r>
          </w:p>
        </w:tc>
      </w:tr>
      <w:tr w:rsidR="006B2910" w:rsidRPr="005A5EBE" w14:paraId="43B77584" w14:textId="77777777" w:rsidTr="009D08D1">
        <w:trPr>
          <w:gridAfter w:val="1"/>
          <w:wAfter w:w="25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gridSpan w:val="2"/>
            <w:tcBorders>
              <w:left w:val="nil"/>
            </w:tcBorders>
          </w:tcPr>
          <w:p w14:paraId="70AEC26C" w14:textId="77777777" w:rsidR="006B2910" w:rsidRDefault="006B291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7B6592BB" w14:textId="77777777" w:rsidR="006B2910" w:rsidRPr="005A5EBE" w:rsidRDefault="006B291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صعب</w:t>
            </w:r>
          </w:p>
        </w:tc>
        <w:tc>
          <w:tcPr>
            <w:tcW w:w="1643" w:type="dxa"/>
            <w:gridSpan w:val="2"/>
          </w:tcPr>
          <w:p w14:paraId="02BB068D" w14:textId="77777777" w:rsidR="006B2910" w:rsidRDefault="006B291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BF6F104" w14:textId="77777777" w:rsidR="006B2910" w:rsidRPr="005A5EBE" w:rsidRDefault="006B291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صعب نوعاً ما</w:t>
            </w:r>
          </w:p>
        </w:tc>
        <w:tc>
          <w:tcPr>
            <w:tcW w:w="1643" w:type="dxa"/>
            <w:gridSpan w:val="2"/>
          </w:tcPr>
          <w:p w14:paraId="2B88FD39" w14:textId="77777777" w:rsidR="006B2910" w:rsidRDefault="006B291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1674B39" w14:textId="60E83CAA" w:rsidR="006B2910" w:rsidRPr="005A5EBE" w:rsidRDefault="00A3522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3" w:type="dxa"/>
            <w:gridSpan w:val="2"/>
          </w:tcPr>
          <w:p w14:paraId="32BDA98B" w14:textId="77777777" w:rsidR="006B2910" w:rsidRDefault="006B291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11DF930" w14:textId="77777777" w:rsidR="006B2910" w:rsidRPr="005A5EBE" w:rsidRDefault="006B291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 نوعاً ما</w:t>
            </w:r>
          </w:p>
        </w:tc>
        <w:tc>
          <w:tcPr>
            <w:tcW w:w="1647" w:type="dxa"/>
            <w:gridSpan w:val="2"/>
          </w:tcPr>
          <w:p w14:paraId="65ED690C" w14:textId="77777777" w:rsidR="006B2910" w:rsidRDefault="006B291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FE3DD8E" w14:textId="77777777" w:rsidR="009D08D1" w:rsidRPr="005A5EBE" w:rsidRDefault="006B2910" w:rsidP="009D0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</w:t>
            </w:r>
          </w:p>
        </w:tc>
      </w:tr>
      <w:tr w:rsidR="009D08D1" w14:paraId="2FDCD5D1" w14:textId="77777777" w:rsidTr="009D08D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70241620" w14:textId="77777777" w:rsidR="009D08D1" w:rsidRDefault="009D08D1" w:rsidP="00611946">
            <w:pPr>
              <w:pStyle w:val="ListParagraph"/>
              <w:rPr>
                <w:lang w:bidi="ar-JO"/>
              </w:rPr>
            </w:pPr>
          </w:p>
          <w:p w14:paraId="3371CD46" w14:textId="77777777" w:rsidR="009D08D1" w:rsidRPr="000A0210" w:rsidRDefault="009D08D1" w:rsidP="00A11D84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ما مدى الصعوبة التي </w:t>
            </w:r>
            <w:r w:rsidR="00A11D84">
              <w:rPr>
                <w:rFonts w:hint="cs"/>
                <w:rtl/>
                <w:lang w:bidi="ar-JO"/>
              </w:rPr>
              <w:t>واجهها</w:t>
            </w:r>
            <w:r w:rsidR="00D6504F">
              <w:rPr>
                <w:rFonts w:hint="cs"/>
                <w:rtl/>
                <w:lang w:bidi="ar-JO"/>
              </w:rPr>
              <w:t xml:space="preserve"> طفلك\طفلتك</w:t>
            </w:r>
            <w:r>
              <w:rPr>
                <w:rFonts w:hint="cs"/>
                <w:rtl/>
                <w:lang w:bidi="ar-JO"/>
              </w:rPr>
              <w:t xml:space="preserve"> في </w:t>
            </w:r>
            <w:r w:rsidR="00D6504F">
              <w:rPr>
                <w:rFonts w:hint="cs"/>
                <w:rtl/>
                <w:lang w:bidi="ar-JO"/>
              </w:rPr>
              <w:t>اتخاذ وضعية الجلوس بدون مساعدة؟</w:t>
            </w:r>
          </w:p>
        </w:tc>
      </w:tr>
      <w:tr w:rsidR="00D6504F" w14:paraId="26DBBDCE" w14:textId="77777777" w:rsidTr="009D08D1">
        <w:trPr>
          <w:gridBefore w:val="1"/>
          <w:wBefore w:w="20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46036F2B" w14:textId="77777777" w:rsidR="00D6504F" w:rsidRDefault="00D6504F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0CCC9FF6" w14:textId="77777777" w:rsidR="00D6504F" w:rsidRPr="005A5EBE" w:rsidRDefault="00D6504F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صعب</w:t>
            </w:r>
          </w:p>
        </w:tc>
        <w:tc>
          <w:tcPr>
            <w:tcW w:w="1644" w:type="dxa"/>
            <w:gridSpan w:val="2"/>
          </w:tcPr>
          <w:p w14:paraId="212163F4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9045B57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صعب نوعاً ما</w:t>
            </w:r>
          </w:p>
        </w:tc>
        <w:tc>
          <w:tcPr>
            <w:tcW w:w="1644" w:type="dxa"/>
            <w:gridSpan w:val="2"/>
          </w:tcPr>
          <w:p w14:paraId="5730C7F6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573FA6B" w14:textId="5C09195D" w:rsidR="00D6504F" w:rsidRPr="005A5EBE" w:rsidRDefault="00A3522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4" w:type="dxa"/>
            <w:gridSpan w:val="2"/>
          </w:tcPr>
          <w:p w14:paraId="4D5A8A60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57B64DC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 نوعاً ما</w:t>
            </w:r>
          </w:p>
        </w:tc>
        <w:tc>
          <w:tcPr>
            <w:tcW w:w="1648" w:type="dxa"/>
            <w:gridSpan w:val="2"/>
          </w:tcPr>
          <w:p w14:paraId="09D9198D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8B5F097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</w:t>
            </w:r>
          </w:p>
        </w:tc>
      </w:tr>
      <w:tr w:rsidR="00D6504F" w14:paraId="078C84C9" w14:textId="77777777" w:rsidTr="009D08D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</w:tcPr>
          <w:p w14:paraId="570D3F5B" w14:textId="77777777" w:rsidR="00D6504F" w:rsidRDefault="00D6504F" w:rsidP="00611946">
            <w:pPr>
              <w:pStyle w:val="ListParagraph"/>
              <w:rPr>
                <w:lang w:bidi="ar-JO"/>
              </w:rPr>
            </w:pPr>
          </w:p>
          <w:p w14:paraId="324476C0" w14:textId="77777777" w:rsidR="00D6504F" w:rsidRPr="008A491D" w:rsidRDefault="00D6504F" w:rsidP="00A11D84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ما مدى الصعوبة التي </w:t>
            </w:r>
            <w:r w:rsidR="00A11D84">
              <w:rPr>
                <w:rFonts w:hint="cs"/>
                <w:rtl/>
                <w:lang w:bidi="ar-JO"/>
              </w:rPr>
              <w:t>واجهها</w:t>
            </w:r>
            <w:r>
              <w:rPr>
                <w:rFonts w:hint="cs"/>
                <w:rtl/>
                <w:lang w:bidi="ar-JO"/>
              </w:rPr>
              <w:t xml:space="preserve"> طفلك\طفلتك في الحفاظ على توازنه\توازنها اثناء الحبو، أو المشي ، او الركض ؟</w:t>
            </w:r>
          </w:p>
        </w:tc>
      </w:tr>
      <w:tr w:rsidR="00D6504F" w14:paraId="0B692D57" w14:textId="77777777" w:rsidTr="009D08D1">
        <w:trPr>
          <w:gridBefore w:val="1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</w:tcPr>
          <w:p w14:paraId="34CECF1D" w14:textId="77777777" w:rsidR="00D6504F" w:rsidRDefault="00D6504F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7CEC58EF" w14:textId="77777777" w:rsidR="00D6504F" w:rsidRPr="005A5EBE" w:rsidRDefault="00D6504F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صعب</w:t>
            </w:r>
          </w:p>
        </w:tc>
        <w:tc>
          <w:tcPr>
            <w:tcW w:w="1644" w:type="dxa"/>
            <w:gridSpan w:val="2"/>
          </w:tcPr>
          <w:p w14:paraId="121CBB05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33F5B65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صعب نوعاً ما</w:t>
            </w:r>
          </w:p>
        </w:tc>
        <w:tc>
          <w:tcPr>
            <w:tcW w:w="1644" w:type="dxa"/>
            <w:gridSpan w:val="2"/>
          </w:tcPr>
          <w:p w14:paraId="60A234D0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9D10AF8" w14:textId="1306E6FE" w:rsidR="00D6504F" w:rsidRPr="005A5EBE" w:rsidRDefault="00A3522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4" w:type="dxa"/>
            <w:gridSpan w:val="2"/>
          </w:tcPr>
          <w:p w14:paraId="739EAC26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93F28C4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 نوعاً ما</w:t>
            </w:r>
          </w:p>
        </w:tc>
        <w:tc>
          <w:tcPr>
            <w:tcW w:w="1648" w:type="dxa"/>
            <w:gridSpan w:val="2"/>
          </w:tcPr>
          <w:p w14:paraId="770B9D86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3A711F9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</w:t>
            </w:r>
          </w:p>
        </w:tc>
      </w:tr>
    </w:tbl>
    <w:p w14:paraId="5CFD18B4" w14:textId="77777777" w:rsidR="006B2910" w:rsidRDefault="006B2910">
      <w:pPr>
        <w:rPr>
          <w:rtl/>
          <w:lang w:bidi="ar-JO"/>
        </w:rPr>
      </w:pP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20"/>
        <w:gridCol w:w="1621"/>
        <w:gridCol w:w="21"/>
        <w:gridCol w:w="1622"/>
        <w:gridCol w:w="22"/>
        <w:gridCol w:w="1621"/>
        <w:gridCol w:w="23"/>
        <w:gridCol w:w="1620"/>
        <w:gridCol w:w="24"/>
        <w:gridCol w:w="1623"/>
        <w:gridCol w:w="25"/>
      </w:tblGrid>
      <w:tr w:rsidR="00D6504F" w:rsidRPr="000A0210" w14:paraId="031D091C" w14:textId="77777777" w:rsidTr="006119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  <w:tcBorders>
              <w:left w:val="nil"/>
              <w:right w:val="nil"/>
            </w:tcBorders>
          </w:tcPr>
          <w:p w14:paraId="74A990C5" w14:textId="77777777" w:rsidR="00D6504F" w:rsidRDefault="00D6504F" w:rsidP="00611946">
            <w:pPr>
              <w:rPr>
                <w:rtl/>
                <w:lang w:bidi="ar-JO"/>
              </w:rPr>
            </w:pPr>
          </w:p>
          <w:p w14:paraId="2823DE89" w14:textId="77777777" w:rsidR="00D6504F" w:rsidRPr="000A0210" w:rsidRDefault="00D6504F" w:rsidP="00611946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الحياة اليومية</w:t>
            </w:r>
            <w:r w:rsidRPr="000A0210">
              <w:rPr>
                <w:rFonts w:hint="cs"/>
                <w:rtl/>
                <w:lang w:bidi="ar-JO"/>
              </w:rPr>
              <w:t xml:space="preserve">: 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خلال الأسابيع </w:t>
            </w:r>
            <w:r>
              <w:rPr>
                <w:rFonts w:hint="cs"/>
                <w:u w:val="single"/>
                <w:rtl/>
              </w:rPr>
              <w:t>الأربعة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 السابقة</w:t>
            </w:r>
          </w:p>
        </w:tc>
      </w:tr>
      <w:tr w:rsidR="00D6504F" w:rsidRPr="000A0210" w14:paraId="429A38C0" w14:textId="77777777" w:rsidTr="006119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</w:tcPr>
          <w:p w14:paraId="0BF33AC3" w14:textId="77777777" w:rsidR="00D6504F" w:rsidRDefault="00D6504F" w:rsidP="00611946">
            <w:pPr>
              <w:pStyle w:val="ListParagraph"/>
              <w:rPr>
                <w:lang w:bidi="ar-JO"/>
              </w:rPr>
            </w:pPr>
          </w:p>
          <w:p w14:paraId="0D21F82D" w14:textId="77777777" w:rsidR="00D6504F" w:rsidRDefault="00D6504F" w:rsidP="00A11D84">
            <w:pPr>
              <w:pStyle w:val="ListParagraph"/>
              <w:numPr>
                <w:ilvl w:val="0"/>
                <w:numId w:val="1"/>
              </w:numPr>
              <w:rPr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ما مدى الصعوبة التي </w:t>
            </w:r>
            <w:r w:rsidR="00A11D84">
              <w:rPr>
                <w:rFonts w:hint="cs"/>
                <w:rtl/>
                <w:lang w:bidi="ar-JO"/>
              </w:rPr>
              <w:t>واجهها</w:t>
            </w:r>
            <w:r>
              <w:rPr>
                <w:rFonts w:hint="cs"/>
                <w:rtl/>
                <w:lang w:bidi="ar-JO"/>
              </w:rPr>
              <w:t xml:space="preserve"> طفلك\طفلتك في </w:t>
            </w:r>
            <w:r w:rsidR="007B39B9">
              <w:rPr>
                <w:rFonts w:hint="cs"/>
                <w:rtl/>
                <w:lang w:bidi="ar-JO"/>
              </w:rPr>
              <w:t>ارتداء الملابس</w:t>
            </w:r>
            <w:r w:rsidR="00120B53">
              <w:rPr>
                <w:rFonts w:hint="cs"/>
                <w:rtl/>
                <w:lang w:bidi="ar-JO"/>
              </w:rPr>
              <w:t xml:space="preserve"> أو مساعدته في ذلك؟</w:t>
            </w:r>
          </w:p>
          <w:p w14:paraId="6B3A9CB2" w14:textId="77777777" w:rsidR="00120B53" w:rsidRPr="000A0210" w:rsidRDefault="00120B53" w:rsidP="00150E23">
            <w:pPr>
              <w:pStyle w:val="ListParagraph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(أمثلة: المساعدة في خلع او ارتداء الملابس، </w:t>
            </w:r>
            <w:r w:rsidR="00150E23">
              <w:rPr>
                <w:rFonts w:hint="cs"/>
                <w:rtl/>
                <w:lang w:bidi="ar-JO"/>
              </w:rPr>
              <w:t>ادخال</w:t>
            </w:r>
            <w:r>
              <w:rPr>
                <w:rFonts w:hint="cs"/>
                <w:rtl/>
                <w:lang w:bidi="ar-JO"/>
              </w:rPr>
              <w:t xml:space="preserve"> ا</w:t>
            </w:r>
            <w:r w:rsidR="00150E23">
              <w:rPr>
                <w:rFonts w:hint="cs"/>
                <w:rtl/>
                <w:lang w:bidi="ar-JO"/>
              </w:rPr>
              <w:t>لذراع قي كمة القميص أو الرجل</w:t>
            </w:r>
            <w:r w:rsidR="000F6A0D">
              <w:rPr>
                <w:rFonts w:hint="cs"/>
                <w:rtl/>
                <w:lang w:bidi="ar-JO"/>
              </w:rPr>
              <w:t xml:space="preserve"> في البنطلون أو المساعدة في استخ</w:t>
            </w:r>
            <w:r w:rsidR="00150E23">
              <w:rPr>
                <w:rFonts w:hint="cs"/>
                <w:rtl/>
                <w:lang w:bidi="ar-JO"/>
              </w:rPr>
              <w:t xml:space="preserve">دام السحاب، أو المشبك أو </w:t>
            </w:r>
            <w:r w:rsidR="000F6A0D">
              <w:rPr>
                <w:rFonts w:hint="cs"/>
                <w:rtl/>
                <w:lang w:bidi="ar-JO"/>
              </w:rPr>
              <w:t>الأزرار)</w:t>
            </w:r>
          </w:p>
        </w:tc>
      </w:tr>
      <w:tr w:rsidR="00D6504F" w:rsidRPr="005A5EBE" w14:paraId="2CD09AF5" w14:textId="77777777" w:rsidTr="00611946">
        <w:trPr>
          <w:gridAfter w:val="1"/>
          <w:wAfter w:w="25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gridSpan w:val="2"/>
            <w:tcBorders>
              <w:left w:val="nil"/>
            </w:tcBorders>
          </w:tcPr>
          <w:p w14:paraId="317FF9D7" w14:textId="77777777" w:rsidR="00D6504F" w:rsidRDefault="00D6504F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15A069A7" w14:textId="77777777" w:rsidR="00D6504F" w:rsidRPr="005A5EBE" w:rsidRDefault="00D6504F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صعب</w:t>
            </w:r>
          </w:p>
        </w:tc>
        <w:tc>
          <w:tcPr>
            <w:tcW w:w="1643" w:type="dxa"/>
            <w:gridSpan w:val="2"/>
          </w:tcPr>
          <w:p w14:paraId="4601D627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F816FA2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صعب نوعاً ما</w:t>
            </w:r>
          </w:p>
        </w:tc>
        <w:tc>
          <w:tcPr>
            <w:tcW w:w="1643" w:type="dxa"/>
            <w:gridSpan w:val="2"/>
          </w:tcPr>
          <w:p w14:paraId="33A46F0C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644E6FE" w14:textId="2A4047D8" w:rsidR="00D6504F" w:rsidRPr="005A5EBE" w:rsidRDefault="00A3522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3" w:type="dxa"/>
            <w:gridSpan w:val="2"/>
          </w:tcPr>
          <w:p w14:paraId="5C5E6AA0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D2D597D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 نوعاً ما</w:t>
            </w:r>
          </w:p>
        </w:tc>
        <w:tc>
          <w:tcPr>
            <w:tcW w:w="1647" w:type="dxa"/>
            <w:gridSpan w:val="2"/>
          </w:tcPr>
          <w:p w14:paraId="3FCED053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C1AD7AA" w14:textId="77777777" w:rsidR="00D6504F" w:rsidRPr="005A5EBE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</w:t>
            </w:r>
          </w:p>
        </w:tc>
      </w:tr>
      <w:tr w:rsidR="00D6504F" w14:paraId="6F81CE84" w14:textId="77777777" w:rsidTr="0061194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59D568C4" w14:textId="77777777" w:rsidR="00D6504F" w:rsidRDefault="00D6504F" w:rsidP="00611946">
            <w:pPr>
              <w:pStyle w:val="ListParagraph"/>
              <w:rPr>
                <w:lang w:bidi="ar-JO"/>
              </w:rPr>
            </w:pPr>
          </w:p>
          <w:p w14:paraId="6B211725" w14:textId="77777777" w:rsidR="00D6504F" w:rsidRPr="000A0210" w:rsidRDefault="000F6A0D" w:rsidP="000F6A0D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إن أكل كمية من الطعام يستلزم من طفلي قضاء وقت أطول من طفل سليم لأكل الكمية نفسها من الطعام.</w:t>
            </w:r>
          </w:p>
        </w:tc>
      </w:tr>
      <w:tr w:rsidR="00D6504F" w14:paraId="3C133543" w14:textId="77777777" w:rsidTr="00611946">
        <w:trPr>
          <w:gridBefore w:val="1"/>
          <w:wBefore w:w="20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61DC8354" w14:textId="77777777" w:rsidR="00D6504F" w:rsidRDefault="00D6504F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63A72493" w14:textId="77777777" w:rsidR="00D6504F" w:rsidRPr="005A5EBE" w:rsidRDefault="00AC6B6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موافق بشدة</w:t>
            </w:r>
          </w:p>
        </w:tc>
        <w:tc>
          <w:tcPr>
            <w:tcW w:w="1644" w:type="dxa"/>
            <w:gridSpan w:val="2"/>
          </w:tcPr>
          <w:p w14:paraId="1E330D4C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791D3AF" w14:textId="77777777" w:rsidR="00D6504F" w:rsidRPr="005A5EBE" w:rsidRDefault="00AC6B6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وافق</w:t>
            </w:r>
          </w:p>
        </w:tc>
        <w:tc>
          <w:tcPr>
            <w:tcW w:w="1644" w:type="dxa"/>
            <w:gridSpan w:val="2"/>
          </w:tcPr>
          <w:p w14:paraId="2072A775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98F06E6" w14:textId="77777777" w:rsidR="00D6504F" w:rsidRPr="005A5EBE" w:rsidRDefault="00AC6B6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4" w:type="dxa"/>
            <w:gridSpan w:val="2"/>
          </w:tcPr>
          <w:p w14:paraId="2F0885C4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5006C5E" w14:textId="77777777" w:rsidR="00AC6B65" w:rsidRPr="005A5EBE" w:rsidRDefault="00AC6B6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غير موافق</w:t>
            </w:r>
          </w:p>
        </w:tc>
        <w:tc>
          <w:tcPr>
            <w:tcW w:w="1648" w:type="dxa"/>
            <w:gridSpan w:val="2"/>
          </w:tcPr>
          <w:p w14:paraId="2C4A4CE2" w14:textId="77777777" w:rsidR="00D6504F" w:rsidRDefault="00D6504F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97441F5" w14:textId="77777777" w:rsidR="00D6504F" w:rsidRPr="005A5EBE" w:rsidRDefault="00AC6B6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غير موافق بشدة</w:t>
            </w:r>
          </w:p>
        </w:tc>
      </w:tr>
    </w:tbl>
    <w:p w14:paraId="47EF1C56" w14:textId="77777777" w:rsidR="00D6504F" w:rsidRDefault="00D6504F">
      <w:pPr>
        <w:rPr>
          <w:rtl/>
          <w:lang w:bidi="ar-JO"/>
        </w:rPr>
      </w:pP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20"/>
        <w:gridCol w:w="1621"/>
        <w:gridCol w:w="21"/>
        <w:gridCol w:w="1622"/>
        <w:gridCol w:w="22"/>
        <w:gridCol w:w="1621"/>
        <w:gridCol w:w="23"/>
        <w:gridCol w:w="1620"/>
        <w:gridCol w:w="24"/>
        <w:gridCol w:w="1623"/>
        <w:gridCol w:w="25"/>
      </w:tblGrid>
      <w:tr w:rsidR="00AC6B65" w:rsidRPr="000A0210" w14:paraId="5AA1ED92" w14:textId="77777777" w:rsidTr="006119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  <w:tcBorders>
              <w:left w:val="nil"/>
              <w:right w:val="nil"/>
            </w:tcBorders>
          </w:tcPr>
          <w:p w14:paraId="3B1EF6A5" w14:textId="77777777" w:rsidR="00AC6B65" w:rsidRDefault="00AC6B65" w:rsidP="00611946">
            <w:pPr>
              <w:rPr>
                <w:rtl/>
                <w:lang w:bidi="ar-JO"/>
              </w:rPr>
            </w:pPr>
          </w:p>
          <w:p w14:paraId="2DE8E4E5" w14:textId="77777777" w:rsidR="00AC6B65" w:rsidRPr="000A0210" w:rsidRDefault="000F195F" w:rsidP="00611946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ستوى الحيوية\الإرهاق</w:t>
            </w:r>
            <w:r w:rsidR="00AC6B65" w:rsidRPr="000A0210">
              <w:rPr>
                <w:rFonts w:hint="cs"/>
                <w:rtl/>
                <w:lang w:bidi="ar-JO"/>
              </w:rPr>
              <w:t xml:space="preserve">: </w:t>
            </w:r>
            <w:r w:rsidR="00AC6B65" w:rsidRPr="000A0210">
              <w:rPr>
                <w:rFonts w:hint="cs"/>
                <w:u w:val="single"/>
                <w:rtl/>
                <w:lang w:bidi="ar-JO"/>
              </w:rPr>
              <w:t xml:space="preserve">خلال الأسابيع </w:t>
            </w:r>
            <w:r w:rsidR="00AC6B65">
              <w:rPr>
                <w:rFonts w:hint="cs"/>
                <w:u w:val="single"/>
                <w:rtl/>
              </w:rPr>
              <w:t>الأربعة</w:t>
            </w:r>
            <w:r w:rsidR="00AC6B65" w:rsidRPr="000A0210">
              <w:rPr>
                <w:rFonts w:hint="cs"/>
                <w:u w:val="single"/>
                <w:rtl/>
                <w:lang w:bidi="ar-JO"/>
              </w:rPr>
              <w:t xml:space="preserve"> السابقة</w:t>
            </w:r>
          </w:p>
        </w:tc>
      </w:tr>
      <w:tr w:rsidR="00AC6B65" w:rsidRPr="000A0210" w14:paraId="3DB87783" w14:textId="77777777" w:rsidTr="006119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</w:tcPr>
          <w:p w14:paraId="1123E5B7" w14:textId="77777777" w:rsidR="00AC6B65" w:rsidRDefault="00AC6B65" w:rsidP="00611946">
            <w:pPr>
              <w:pStyle w:val="ListParagraph"/>
              <w:rPr>
                <w:lang w:bidi="ar-JO"/>
              </w:rPr>
            </w:pPr>
          </w:p>
          <w:p w14:paraId="293051A2" w14:textId="77777777" w:rsidR="00AC6B65" w:rsidRPr="000A0210" w:rsidRDefault="003B7745" w:rsidP="000F195F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إلى أي </w:t>
            </w:r>
            <w:r w:rsidR="000F195F">
              <w:rPr>
                <w:rFonts w:hint="cs"/>
                <w:rtl/>
                <w:lang w:bidi="ar-JO"/>
              </w:rPr>
              <w:t>مدى</w:t>
            </w:r>
            <w:r w:rsidR="00A11D84">
              <w:rPr>
                <w:rFonts w:hint="cs"/>
                <w:rtl/>
                <w:lang w:bidi="ar-JO"/>
              </w:rPr>
              <w:t xml:space="preserve"> شعر طفلك\طفلتك ب</w:t>
            </w:r>
            <w:r w:rsidR="000F195F">
              <w:rPr>
                <w:rFonts w:hint="cs"/>
                <w:rtl/>
                <w:lang w:bidi="ar-JO"/>
              </w:rPr>
              <w:t>الإرهاق</w:t>
            </w:r>
            <w:r w:rsidR="00A11D84">
              <w:rPr>
                <w:rFonts w:hint="cs"/>
                <w:rtl/>
                <w:lang w:bidi="ar-JO"/>
              </w:rPr>
              <w:t>؟</w:t>
            </w:r>
          </w:p>
        </w:tc>
      </w:tr>
      <w:tr w:rsidR="003B7745" w:rsidRPr="005A5EBE" w14:paraId="3E137904" w14:textId="77777777" w:rsidTr="00611946">
        <w:trPr>
          <w:gridAfter w:val="1"/>
          <w:wAfter w:w="25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gridSpan w:val="2"/>
            <w:tcBorders>
              <w:left w:val="nil"/>
            </w:tcBorders>
          </w:tcPr>
          <w:p w14:paraId="68CDB740" w14:textId="77777777" w:rsidR="003B7745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36FC0A36" w14:textId="77777777" w:rsidR="003B7745" w:rsidRPr="005A5EBE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3" w:type="dxa"/>
            <w:gridSpan w:val="2"/>
          </w:tcPr>
          <w:p w14:paraId="7E208C09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1A92DFB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3" w:type="dxa"/>
            <w:gridSpan w:val="2"/>
          </w:tcPr>
          <w:p w14:paraId="1255C1A4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EF260AE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3" w:type="dxa"/>
            <w:gridSpan w:val="2"/>
          </w:tcPr>
          <w:p w14:paraId="3373E494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014D4DE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7" w:type="dxa"/>
            <w:gridSpan w:val="2"/>
          </w:tcPr>
          <w:p w14:paraId="3A36E69F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73A2E6A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  <w:tr w:rsidR="003B7745" w14:paraId="4EC6E162" w14:textId="77777777" w:rsidTr="0061194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0C16667F" w14:textId="77777777" w:rsidR="003B7745" w:rsidRDefault="003B7745" w:rsidP="00611946">
            <w:pPr>
              <w:pStyle w:val="ListParagraph"/>
              <w:rPr>
                <w:lang w:bidi="ar-JO"/>
              </w:rPr>
            </w:pPr>
          </w:p>
          <w:p w14:paraId="5266DA05" w14:textId="77777777" w:rsidR="003B7745" w:rsidRPr="000A0210" w:rsidRDefault="003B7745" w:rsidP="003B7745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ا مدى الصعوبة التي يواجهها طفلك\طفلتك في الحفاظ على نشاطه\نشاطها طوال اليوم؟</w:t>
            </w:r>
          </w:p>
        </w:tc>
      </w:tr>
      <w:tr w:rsidR="003B7745" w14:paraId="6949C2CE" w14:textId="77777777" w:rsidTr="00611946">
        <w:trPr>
          <w:gridBefore w:val="1"/>
          <w:wBefore w:w="20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3EC15833" w14:textId="77777777" w:rsidR="003B7745" w:rsidRDefault="003B7745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1A617013" w14:textId="77777777" w:rsidR="003B7745" w:rsidRPr="005A5EBE" w:rsidRDefault="003B7745" w:rsidP="003B7745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صعب</w:t>
            </w:r>
          </w:p>
        </w:tc>
        <w:tc>
          <w:tcPr>
            <w:tcW w:w="1644" w:type="dxa"/>
            <w:gridSpan w:val="2"/>
          </w:tcPr>
          <w:p w14:paraId="271550AF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7C523DC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صعب نوعاً ما</w:t>
            </w:r>
          </w:p>
        </w:tc>
        <w:tc>
          <w:tcPr>
            <w:tcW w:w="1644" w:type="dxa"/>
            <w:gridSpan w:val="2"/>
          </w:tcPr>
          <w:p w14:paraId="60FDAA67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E7F1871" w14:textId="46661129" w:rsidR="003B7745" w:rsidRPr="005A5EBE" w:rsidRDefault="00A3522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4" w:type="dxa"/>
            <w:gridSpan w:val="2"/>
          </w:tcPr>
          <w:p w14:paraId="6CD99DE2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38AEA99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 نوعاً ما</w:t>
            </w:r>
          </w:p>
        </w:tc>
        <w:tc>
          <w:tcPr>
            <w:tcW w:w="1648" w:type="dxa"/>
            <w:gridSpan w:val="2"/>
          </w:tcPr>
          <w:p w14:paraId="3356E765" w14:textId="77777777" w:rsidR="003B7745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7F7D241" w14:textId="77777777" w:rsidR="003B7745" w:rsidRPr="005A5EBE" w:rsidRDefault="003B7745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سهل</w:t>
            </w:r>
          </w:p>
        </w:tc>
      </w:tr>
    </w:tbl>
    <w:p w14:paraId="4DC345B5" w14:textId="77777777" w:rsidR="006B2910" w:rsidRDefault="006B2910">
      <w:pPr>
        <w:rPr>
          <w:rtl/>
          <w:lang w:bidi="ar-JO"/>
        </w:rPr>
      </w:pPr>
    </w:p>
    <w:p w14:paraId="575607AB" w14:textId="77777777" w:rsidR="0041009B" w:rsidRDefault="0041009B">
      <w:pPr>
        <w:rPr>
          <w:rtl/>
          <w:lang w:bidi="ar-JO"/>
        </w:rPr>
      </w:pPr>
    </w:p>
    <w:p w14:paraId="1A711FF0" w14:textId="77777777" w:rsidR="0041009B" w:rsidRPr="0041009B" w:rsidRDefault="0041009B" w:rsidP="0041009B">
      <w:pPr>
        <w:jc w:val="center"/>
        <w:rPr>
          <w:b/>
          <w:bCs/>
          <w:sz w:val="40"/>
          <w:szCs w:val="40"/>
          <w:rtl/>
          <w:lang w:bidi="ar-JO"/>
        </w:rPr>
      </w:pPr>
      <w:r w:rsidRPr="0041009B">
        <w:rPr>
          <w:rFonts w:hint="cs"/>
          <w:b/>
          <w:bCs/>
          <w:sz w:val="40"/>
          <w:szCs w:val="40"/>
          <w:rtl/>
          <w:lang w:bidi="ar-JO"/>
        </w:rPr>
        <w:t>انظر الصفحة التالية من فضلك</w:t>
      </w: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20"/>
        <w:gridCol w:w="1621"/>
        <w:gridCol w:w="21"/>
        <w:gridCol w:w="1622"/>
        <w:gridCol w:w="22"/>
        <w:gridCol w:w="1621"/>
        <w:gridCol w:w="23"/>
        <w:gridCol w:w="1620"/>
        <w:gridCol w:w="24"/>
        <w:gridCol w:w="1623"/>
        <w:gridCol w:w="25"/>
      </w:tblGrid>
      <w:tr w:rsidR="00550190" w:rsidRPr="000A0210" w14:paraId="68554D66" w14:textId="77777777" w:rsidTr="006119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  <w:tcBorders>
              <w:left w:val="nil"/>
              <w:right w:val="nil"/>
            </w:tcBorders>
          </w:tcPr>
          <w:p w14:paraId="00E2F47C" w14:textId="77777777" w:rsidR="00550190" w:rsidRDefault="00550190" w:rsidP="00611946">
            <w:pPr>
              <w:rPr>
                <w:rtl/>
                <w:lang w:bidi="ar-JO"/>
              </w:rPr>
            </w:pPr>
          </w:p>
          <w:p w14:paraId="1DC9F8AA" w14:textId="77777777" w:rsidR="00550190" w:rsidRPr="000A0210" w:rsidRDefault="00550190" w:rsidP="00611946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العاطفة</w:t>
            </w:r>
            <w:r w:rsidRPr="000A0210">
              <w:rPr>
                <w:rFonts w:hint="cs"/>
                <w:rtl/>
                <w:lang w:bidi="ar-JO"/>
              </w:rPr>
              <w:t xml:space="preserve">: 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خلال الأسابيع </w:t>
            </w:r>
            <w:r>
              <w:rPr>
                <w:rFonts w:hint="cs"/>
                <w:u w:val="single"/>
                <w:rtl/>
              </w:rPr>
              <w:t>الأربعة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 السابقة</w:t>
            </w:r>
          </w:p>
        </w:tc>
      </w:tr>
      <w:tr w:rsidR="00550190" w:rsidRPr="000A0210" w14:paraId="651A8A06" w14:textId="77777777" w:rsidTr="006119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</w:tcPr>
          <w:p w14:paraId="2B873DE0" w14:textId="77777777" w:rsidR="00550190" w:rsidRDefault="00550190" w:rsidP="00611946">
            <w:pPr>
              <w:pStyle w:val="ListParagraph"/>
              <w:rPr>
                <w:lang w:bidi="ar-JO"/>
              </w:rPr>
            </w:pPr>
          </w:p>
          <w:p w14:paraId="7E5D873F" w14:textId="77777777" w:rsidR="00550190" w:rsidRPr="000A0210" w:rsidRDefault="00550190" w:rsidP="00550190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إلى أي مدى شعر طفلك\طفلتك بالتوتر أو القلق تجاه حالته\حالتها الصحية؟</w:t>
            </w:r>
          </w:p>
        </w:tc>
      </w:tr>
      <w:tr w:rsidR="00550190" w:rsidRPr="005A5EBE" w14:paraId="48FFA29E" w14:textId="77777777" w:rsidTr="00611946">
        <w:trPr>
          <w:gridAfter w:val="1"/>
          <w:wAfter w:w="25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gridSpan w:val="2"/>
            <w:tcBorders>
              <w:left w:val="nil"/>
            </w:tcBorders>
          </w:tcPr>
          <w:p w14:paraId="462DF80C" w14:textId="77777777" w:rsidR="00550190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6C91C577" w14:textId="77777777" w:rsidR="00550190" w:rsidRPr="005A5EBE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3" w:type="dxa"/>
            <w:gridSpan w:val="2"/>
          </w:tcPr>
          <w:p w14:paraId="2F514FA8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D69A962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3" w:type="dxa"/>
            <w:gridSpan w:val="2"/>
          </w:tcPr>
          <w:p w14:paraId="39940E23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FEF2004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3" w:type="dxa"/>
            <w:gridSpan w:val="2"/>
          </w:tcPr>
          <w:p w14:paraId="13AC285A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E94B194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7" w:type="dxa"/>
            <w:gridSpan w:val="2"/>
          </w:tcPr>
          <w:p w14:paraId="396D4D0A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1313D0B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  <w:tr w:rsidR="00550190" w14:paraId="1DB6B6F4" w14:textId="77777777" w:rsidTr="0061194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120E5627" w14:textId="77777777" w:rsidR="00550190" w:rsidRDefault="00550190" w:rsidP="00611946">
            <w:pPr>
              <w:pStyle w:val="ListParagraph"/>
              <w:rPr>
                <w:lang w:bidi="ar-JO"/>
              </w:rPr>
            </w:pPr>
          </w:p>
          <w:p w14:paraId="4B0BC5F9" w14:textId="77777777" w:rsidR="00550190" w:rsidRPr="000A0210" w:rsidRDefault="00550190" w:rsidP="00550190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إلى أي مدى شعر طفلك\طفلتك بالإحباط تجاه حالته\حالتها الصحية؟</w:t>
            </w:r>
          </w:p>
        </w:tc>
      </w:tr>
      <w:tr w:rsidR="00550190" w14:paraId="560146D3" w14:textId="77777777" w:rsidTr="0041009B">
        <w:trPr>
          <w:gridBefore w:val="1"/>
          <w:wBefore w:w="20" w:type="dxa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05956BC9" w14:textId="77777777" w:rsidR="00550190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5054B9E3" w14:textId="77777777" w:rsidR="00550190" w:rsidRPr="005A5EBE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4" w:type="dxa"/>
            <w:gridSpan w:val="2"/>
          </w:tcPr>
          <w:p w14:paraId="5D6C1853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6EE0059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4" w:type="dxa"/>
            <w:gridSpan w:val="2"/>
          </w:tcPr>
          <w:p w14:paraId="439001CA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6A189B6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4" w:type="dxa"/>
            <w:gridSpan w:val="2"/>
          </w:tcPr>
          <w:p w14:paraId="7E2CD119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85E9EF3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8" w:type="dxa"/>
            <w:gridSpan w:val="2"/>
          </w:tcPr>
          <w:p w14:paraId="0104954A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7DFF686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</w:tbl>
    <w:p w14:paraId="0A06F152" w14:textId="77777777" w:rsidR="00A11D84" w:rsidRDefault="00A11D84">
      <w:pPr>
        <w:rPr>
          <w:rtl/>
          <w:lang w:bidi="ar-JO"/>
        </w:rPr>
      </w:pP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20"/>
        <w:gridCol w:w="1621"/>
        <w:gridCol w:w="21"/>
        <w:gridCol w:w="1622"/>
        <w:gridCol w:w="22"/>
        <w:gridCol w:w="1621"/>
        <w:gridCol w:w="23"/>
        <w:gridCol w:w="1620"/>
        <w:gridCol w:w="24"/>
        <w:gridCol w:w="1623"/>
        <w:gridCol w:w="25"/>
      </w:tblGrid>
      <w:tr w:rsidR="00550190" w:rsidRPr="000A0210" w14:paraId="33AC3C6B" w14:textId="77777777" w:rsidTr="006119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  <w:tcBorders>
              <w:left w:val="nil"/>
              <w:right w:val="nil"/>
            </w:tcBorders>
          </w:tcPr>
          <w:p w14:paraId="47649EB8" w14:textId="77777777" w:rsidR="00550190" w:rsidRDefault="00550190" w:rsidP="00611946">
            <w:pPr>
              <w:rPr>
                <w:rtl/>
                <w:lang w:bidi="ar-JO"/>
              </w:rPr>
            </w:pPr>
          </w:p>
          <w:p w14:paraId="7A29E111" w14:textId="77777777" w:rsidR="00550190" w:rsidRPr="000A0210" w:rsidRDefault="00550190" w:rsidP="00611946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الأثر على الأهل</w:t>
            </w:r>
            <w:r w:rsidRPr="000A0210">
              <w:rPr>
                <w:rFonts w:hint="cs"/>
                <w:rtl/>
                <w:lang w:bidi="ar-JO"/>
              </w:rPr>
              <w:t xml:space="preserve">: 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خلال الأسابيع </w:t>
            </w:r>
            <w:r>
              <w:rPr>
                <w:rFonts w:hint="cs"/>
                <w:u w:val="single"/>
                <w:rtl/>
              </w:rPr>
              <w:t>الأربعة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 السابقة</w:t>
            </w:r>
          </w:p>
        </w:tc>
      </w:tr>
      <w:tr w:rsidR="00550190" w:rsidRPr="000A0210" w14:paraId="1ACC135A" w14:textId="77777777" w:rsidTr="006119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</w:tcPr>
          <w:p w14:paraId="7196966E" w14:textId="77777777" w:rsidR="00550190" w:rsidRDefault="00550190" w:rsidP="00611946">
            <w:pPr>
              <w:pStyle w:val="ListParagraph"/>
              <w:rPr>
                <w:lang w:bidi="ar-JO"/>
              </w:rPr>
            </w:pPr>
          </w:p>
          <w:p w14:paraId="3915F7B1" w14:textId="77777777" w:rsidR="00550190" w:rsidRPr="000A0210" w:rsidRDefault="00EF13E1" w:rsidP="00CD69CC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إلى أي مدى شعرت بالقلق أو التوتر تجاه حالة طفلك\طفلتك الصحية؟</w:t>
            </w:r>
          </w:p>
        </w:tc>
      </w:tr>
      <w:tr w:rsidR="00550190" w:rsidRPr="005A5EBE" w14:paraId="405122A2" w14:textId="77777777" w:rsidTr="0041009B">
        <w:trPr>
          <w:gridAfter w:val="1"/>
          <w:wAfter w:w="25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gridSpan w:val="2"/>
            <w:tcBorders>
              <w:left w:val="nil"/>
            </w:tcBorders>
          </w:tcPr>
          <w:p w14:paraId="220F1334" w14:textId="77777777" w:rsidR="00550190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37606B83" w14:textId="77777777" w:rsidR="00550190" w:rsidRPr="005A5EBE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3" w:type="dxa"/>
            <w:gridSpan w:val="2"/>
          </w:tcPr>
          <w:p w14:paraId="09094E38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50A74B7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3" w:type="dxa"/>
            <w:gridSpan w:val="2"/>
          </w:tcPr>
          <w:p w14:paraId="3D2C5710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914DEB2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3" w:type="dxa"/>
            <w:gridSpan w:val="2"/>
          </w:tcPr>
          <w:p w14:paraId="60B0435B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514DB17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7" w:type="dxa"/>
            <w:gridSpan w:val="2"/>
          </w:tcPr>
          <w:p w14:paraId="6C25E3CF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4A16FF8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  <w:tr w:rsidR="00550190" w14:paraId="0098F8BE" w14:textId="77777777" w:rsidTr="0061194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03AA7AC5" w14:textId="77777777" w:rsidR="00550190" w:rsidRDefault="00550190" w:rsidP="00611946">
            <w:pPr>
              <w:pStyle w:val="ListParagraph"/>
              <w:rPr>
                <w:lang w:bidi="ar-JO"/>
              </w:rPr>
            </w:pPr>
          </w:p>
          <w:p w14:paraId="3E3489D8" w14:textId="77777777" w:rsidR="00550190" w:rsidRPr="000A0210" w:rsidRDefault="00EF13E1" w:rsidP="00EF13E1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إلى أي مدى تعراضت حالة طفلك\طفلتك مع أنشطة العائلة؟</w:t>
            </w:r>
          </w:p>
        </w:tc>
      </w:tr>
      <w:tr w:rsidR="00550190" w14:paraId="20E43F5B" w14:textId="77777777" w:rsidTr="0041009B">
        <w:trPr>
          <w:gridBefore w:val="1"/>
          <w:wBefore w:w="20" w:type="dxa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078B3944" w14:textId="77777777" w:rsidR="00550190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03208793" w14:textId="77777777" w:rsidR="00550190" w:rsidRPr="005A5EBE" w:rsidRDefault="00550190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4" w:type="dxa"/>
            <w:gridSpan w:val="2"/>
          </w:tcPr>
          <w:p w14:paraId="11FDD547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1EBCFD6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4" w:type="dxa"/>
            <w:gridSpan w:val="2"/>
          </w:tcPr>
          <w:p w14:paraId="5E911F11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061BAED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4" w:type="dxa"/>
            <w:gridSpan w:val="2"/>
          </w:tcPr>
          <w:p w14:paraId="404CD137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E0310E2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8" w:type="dxa"/>
            <w:gridSpan w:val="2"/>
          </w:tcPr>
          <w:p w14:paraId="36AB9787" w14:textId="77777777" w:rsidR="00550190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FE0DF52" w14:textId="77777777" w:rsidR="00550190" w:rsidRPr="005A5EBE" w:rsidRDefault="00550190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  <w:tr w:rsidR="00CD69CC" w:rsidRPr="000A0210" w14:paraId="4A28918C" w14:textId="77777777" w:rsidTr="006119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</w:tcPr>
          <w:p w14:paraId="6F5F558E" w14:textId="77777777" w:rsidR="00CD69CC" w:rsidRDefault="00CD69CC" w:rsidP="00611946">
            <w:pPr>
              <w:pStyle w:val="ListParagraph"/>
              <w:rPr>
                <w:lang w:bidi="ar-JO"/>
              </w:rPr>
            </w:pPr>
          </w:p>
          <w:p w14:paraId="37621E13" w14:textId="77777777" w:rsidR="00CD69CC" w:rsidRPr="000A0210" w:rsidRDefault="00CD69CC" w:rsidP="00CD69CC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ا مدى تأثير حالة طفلك\طفلتك على مستوى حيويتك؟</w:t>
            </w:r>
          </w:p>
        </w:tc>
      </w:tr>
      <w:tr w:rsidR="00CD69CC" w:rsidRPr="005A5EBE" w14:paraId="655FB0A2" w14:textId="77777777" w:rsidTr="0041009B">
        <w:trPr>
          <w:gridAfter w:val="1"/>
          <w:wAfter w:w="25" w:type="dxa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gridSpan w:val="2"/>
            <w:tcBorders>
              <w:left w:val="nil"/>
            </w:tcBorders>
          </w:tcPr>
          <w:p w14:paraId="11648F1D" w14:textId="77777777" w:rsidR="00CD69CC" w:rsidRDefault="00CD69CC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59D30A8C" w14:textId="77777777" w:rsidR="00CD69CC" w:rsidRPr="005A5EBE" w:rsidRDefault="00CD69CC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شديد للغاية</w:t>
            </w:r>
          </w:p>
        </w:tc>
        <w:tc>
          <w:tcPr>
            <w:tcW w:w="1643" w:type="dxa"/>
            <w:gridSpan w:val="2"/>
          </w:tcPr>
          <w:p w14:paraId="104893D9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B5CB064" w14:textId="77777777" w:rsidR="00CD69CC" w:rsidRPr="005A5EBE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شديد</w:t>
            </w:r>
          </w:p>
        </w:tc>
        <w:tc>
          <w:tcPr>
            <w:tcW w:w="1643" w:type="dxa"/>
            <w:gridSpan w:val="2"/>
          </w:tcPr>
          <w:p w14:paraId="3DE7CDE3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0D243FA" w14:textId="77777777" w:rsidR="00CD69CC" w:rsidRPr="005A5EBE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لحوظ بعض الشيء</w:t>
            </w:r>
          </w:p>
        </w:tc>
        <w:tc>
          <w:tcPr>
            <w:tcW w:w="1643" w:type="dxa"/>
            <w:gridSpan w:val="2"/>
          </w:tcPr>
          <w:p w14:paraId="1D867E60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BAAF753" w14:textId="77777777" w:rsidR="00CD69CC" w:rsidRPr="005A5EBE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قليل</w:t>
            </w:r>
          </w:p>
        </w:tc>
        <w:tc>
          <w:tcPr>
            <w:tcW w:w="1647" w:type="dxa"/>
            <w:gridSpan w:val="2"/>
          </w:tcPr>
          <w:p w14:paraId="78DF174F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18E264A" w14:textId="77777777" w:rsidR="00CD69CC" w:rsidRPr="005A5EBE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غ</w:t>
            </w:r>
            <w:r w:rsidR="00CD69CC">
              <w:rPr>
                <w:rFonts w:hint="cs"/>
                <w:rtl/>
                <w:lang w:bidi="ar-JO"/>
              </w:rPr>
              <w:t xml:space="preserve">ير </w:t>
            </w:r>
            <w:r>
              <w:rPr>
                <w:rFonts w:hint="cs"/>
                <w:rtl/>
                <w:lang w:bidi="ar-JO"/>
              </w:rPr>
              <w:t>ملحوظ</w:t>
            </w:r>
          </w:p>
        </w:tc>
      </w:tr>
      <w:tr w:rsidR="00CD69CC" w14:paraId="107C9719" w14:textId="77777777" w:rsidTr="0061194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23082932" w14:textId="77777777" w:rsidR="00CD69CC" w:rsidRDefault="00CD69CC" w:rsidP="00611946">
            <w:pPr>
              <w:pStyle w:val="ListParagraph"/>
              <w:rPr>
                <w:lang w:bidi="ar-JO"/>
              </w:rPr>
            </w:pPr>
          </w:p>
          <w:p w14:paraId="0B211DB0" w14:textId="77777777" w:rsidR="00CD69CC" w:rsidRPr="000A0210" w:rsidRDefault="00EF13E1" w:rsidP="00EF13E1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ا مدى تكرار تفويتك أو تأخرك عن العمل أو نشاط اجتماعي اخر نتيجة ل</w:t>
            </w:r>
            <w:r w:rsidR="00CD69CC">
              <w:rPr>
                <w:rFonts w:hint="cs"/>
                <w:rtl/>
                <w:lang w:bidi="ar-JO"/>
              </w:rPr>
              <w:t>حال</w:t>
            </w:r>
            <w:r>
              <w:rPr>
                <w:rFonts w:hint="cs"/>
                <w:rtl/>
                <w:lang w:bidi="ar-JO"/>
              </w:rPr>
              <w:t xml:space="preserve">ة طفلك\طفلتك </w:t>
            </w:r>
            <w:r w:rsidR="00CD69CC">
              <w:rPr>
                <w:rFonts w:hint="cs"/>
                <w:rtl/>
                <w:lang w:bidi="ar-JO"/>
              </w:rPr>
              <w:t>الصحية؟</w:t>
            </w:r>
          </w:p>
        </w:tc>
      </w:tr>
      <w:tr w:rsidR="00CD69CC" w14:paraId="36477FE0" w14:textId="77777777" w:rsidTr="0041009B">
        <w:trPr>
          <w:gridBefore w:val="1"/>
          <w:wBefore w:w="20" w:type="dxa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16BD495D" w14:textId="77777777" w:rsidR="00CD69CC" w:rsidRDefault="00CD69CC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76B43FDC" w14:textId="77777777" w:rsidR="00CD69CC" w:rsidRPr="005A5EBE" w:rsidRDefault="00CD69CC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4" w:type="dxa"/>
            <w:gridSpan w:val="2"/>
          </w:tcPr>
          <w:p w14:paraId="7C02DB45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4A2EC1E" w14:textId="77777777" w:rsidR="00CD69CC" w:rsidRPr="005A5EBE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4" w:type="dxa"/>
            <w:gridSpan w:val="2"/>
          </w:tcPr>
          <w:p w14:paraId="4948ECBA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0DAE6D65" w14:textId="77777777" w:rsidR="00CD69CC" w:rsidRPr="005A5EBE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4" w:type="dxa"/>
            <w:gridSpan w:val="2"/>
          </w:tcPr>
          <w:p w14:paraId="77A77CA7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F65FF03" w14:textId="77777777" w:rsidR="00CD69CC" w:rsidRPr="005A5EBE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8" w:type="dxa"/>
            <w:gridSpan w:val="2"/>
          </w:tcPr>
          <w:p w14:paraId="36F5091B" w14:textId="77777777" w:rsidR="00CD69CC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16B23C0" w14:textId="77777777" w:rsidR="00CD69CC" w:rsidRPr="005A5EBE" w:rsidRDefault="00CD69CC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  <w:tr w:rsidR="00EF13E1" w14:paraId="097A5835" w14:textId="77777777" w:rsidTr="007C05C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7001896A" w14:textId="77777777" w:rsidR="00EF13E1" w:rsidRDefault="00EF13E1" w:rsidP="00611946">
            <w:pPr>
              <w:pStyle w:val="ListParagraph"/>
              <w:rPr>
                <w:lang w:bidi="ar-JO"/>
              </w:rPr>
            </w:pPr>
          </w:p>
          <w:p w14:paraId="0601ADEF" w14:textId="77777777" w:rsidR="00EF13E1" w:rsidRPr="00D63952" w:rsidRDefault="00EF13E1" w:rsidP="00D63952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 w:rsidRPr="00D63952">
              <w:rPr>
                <w:rFonts w:hint="cs"/>
                <w:rtl/>
                <w:lang w:bidi="ar-JO"/>
              </w:rPr>
              <w:t>هل كنت قادرا\قادرة على قضاء وقت كاف مع العائلة\الزوجة  على الرغم من حالة طفلك\طفلتك الصحية؟</w:t>
            </w:r>
          </w:p>
        </w:tc>
      </w:tr>
      <w:tr w:rsidR="00EF13E1" w14:paraId="1E3AE6AB" w14:textId="77777777" w:rsidTr="0041009B">
        <w:trPr>
          <w:gridBefore w:val="1"/>
          <w:wBefore w:w="20" w:type="dxa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3596AD71" w14:textId="77777777" w:rsidR="00EF13E1" w:rsidRDefault="00EF13E1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708886C3" w14:textId="77777777" w:rsidR="00EF13E1" w:rsidRPr="005A5EBE" w:rsidRDefault="00EF13E1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 w:rsidRPr="005A5EBE">
              <w:rPr>
                <w:rFonts w:hint="cs"/>
                <w:b w:val="0"/>
                <w:bCs w:val="0"/>
                <w:rtl/>
                <w:lang w:bidi="ar-JO"/>
              </w:rPr>
              <w:t>دائماً</w:t>
            </w:r>
          </w:p>
        </w:tc>
        <w:tc>
          <w:tcPr>
            <w:tcW w:w="1644" w:type="dxa"/>
            <w:gridSpan w:val="2"/>
          </w:tcPr>
          <w:p w14:paraId="40A6E851" w14:textId="77777777" w:rsidR="00EF13E1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E2B4078" w14:textId="77777777" w:rsidR="00EF13E1" w:rsidRPr="005A5EBE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معظم الأوقات</w:t>
            </w:r>
          </w:p>
        </w:tc>
        <w:tc>
          <w:tcPr>
            <w:tcW w:w="1644" w:type="dxa"/>
            <w:gridSpan w:val="2"/>
          </w:tcPr>
          <w:p w14:paraId="3C551BA7" w14:textId="77777777" w:rsidR="00EF13E1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812AA44" w14:textId="77777777" w:rsidR="00EF13E1" w:rsidRPr="005A5EBE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بعض الاوقات</w:t>
            </w:r>
          </w:p>
        </w:tc>
        <w:tc>
          <w:tcPr>
            <w:tcW w:w="1644" w:type="dxa"/>
            <w:gridSpan w:val="2"/>
          </w:tcPr>
          <w:p w14:paraId="6F1AA8F3" w14:textId="77777777" w:rsidR="00EF13E1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CD05F98" w14:textId="77777777" w:rsidR="00EF13E1" w:rsidRPr="005A5EBE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 w:rsidRPr="005A5EBE">
              <w:rPr>
                <w:rFonts w:hint="cs"/>
                <w:rtl/>
                <w:lang w:bidi="ar-JO"/>
              </w:rPr>
              <w:t>نادراً</w:t>
            </w:r>
          </w:p>
        </w:tc>
        <w:tc>
          <w:tcPr>
            <w:tcW w:w="1648" w:type="dxa"/>
            <w:gridSpan w:val="2"/>
          </w:tcPr>
          <w:p w14:paraId="10F04B06" w14:textId="77777777" w:rsidR="00EF13E1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D7AE1F2" w14:textId="77777777" w:rsidR="00EF13E1" w:rsidRPr="005A5EBE" w:rsidRDefault="00EF13E1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أبدا</w:t>
            </w:r>
          </w:p>
        </w:tc>
      </w:tr>
    </w:tbl>
    <w:p w14:paraId="54AFFB5F" w14:textId="77777777" w:rsidR="00550190" w:rsidRDefault="00550190">
      <w:pPr>
        <w:rPr>
          <w:rtl/>
          <w:lang w:bidi="ar-JO"/>
        </w:rPr>
      </w:pP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1641"/>
        <w:gridCol w:w="1643"/>
        <w:gridCol w:w="1643"/>
        <w:gridCol w:w="1643"/>
        <w:gridCol w:w="1647"/>
      </w:tblGrid>
      <w:tr w:rsidR="00D63952" w:rsidRPr="000A0210" w14:paraId="7182F16A" w14:textId="77777777" w:rsidTr="00611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tcBorders>
              <w:left w:val="nil"/>
              <w:right w:val="nil"/>
            </w:tcBorders>
          </w:tcPr>
          <w:p w14:paraId="7E4B4FC3" w14:textId="77777777" w:rsidR="00D63952" w:rsidRDefault="00D63952" w:rsidP="00611946">
            <w:pPr>
              <w:rPr>
                <w:rtl/>
                <w:lang w:bidi="ar-JO"/>
              </w:rPr>
            </w:pPr>
          </w:p>
          <w:p w14:paraId="2A3FED64" w14:textId="77777777" w:rsidR="00D63952" w:rsidRPr="000A0210" w:rsidRDefault="00D63952" w:rsidP="00611946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التأثير المالي</w:t>
            </w:r>
            <w:r w:rsidRPr="000A0210">
              <w:rPr>
                <w:rFonts w:hint="cs"/>
                <w:rtl/>
                <w:lang w:bidi="ar-JO"/>
              </w:rPr>
              <w:t xml:space="preserve">: 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خلال الأسابيع </w:t>
            </w:r>
            <w:r>
              <w:rPr>
                <w:rFonts w:hint="cs"/>
                <w:u w:val="single"/>
                <w:rtl/>
              </w:rPr>
              <w:t>الأربعة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 السابقة</w:t>
            </w:r>
          </w:p>
        </w:tc>
      </w:tr>
      <w:tr w:rsidR="00D63952" w:rsidRPr="000A0210" w14:paraId="5FF7E585" w14:textId="77777777" w:rsidTr="00611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</w:tcPr>
          <w:p w14:paraId="4774526A" w14:textId="77777777" w:rsidR="00D63952" w:rsidRDefault="00D63952" w:rsidP="00611946">
            <w:pPr>
              <w:pStyle w:val="ListParagraph"/>
              <w:rPr>
                <w:lang w:bidi="ar-JO"/>
              </w:rPr>
            </w:pPr>
          </w:p>
          <w:p w14:paraId="548A7D5B" w14:textId="77777777" w:rsidR="00D63952" w:rsidRPr="0041009B" w:rsidRDefault="00D63952" w:rsidP="0041009B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 w:rsidRPr="0041009B">
              <w:rPr>
                <w:rFonts w:hint="cs"/>
                <w:rtl/>
                <w:lang w:bidi="ar-JO"/>
              </w:rPr>
              <w:t>ما مدى العبء المالي الذي نتج بعد تشخيص طفلك\طفلتك بالانحناء الجانبي البادئ مبكرا ؟</w:t>
            </w:r>
          </w:p>
        </w:tc>
      </w:tr>
      <w:tr w:rsidR="00D63952" w:rsidRPr="005A5EBE" w14:paraId="6C34D807" w14:textId="77777777" w:rsidTr="00611946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left w:val="nil"/>
            </w:tcBorders>
          </w:tcPr>
          <w:p w14:paraId="442D1AE0" w14:textId="77777777" w:rsidR="00D63952" w:rsidRDefault="00D63952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116CCB02" w14:textId="77777777" w:rsidR="00D63952" w:rsidRPr="005A5EBE" w:rsidRDefault="00D63952" w:rsidP="00611946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شديد</w:t>
            </w:r>
          </w:p>
        </w:tc>
        <w:tc>
          <w:tcPr>
            <w:tcW w:w="1643" w:type="dxa"/>
          </w:tcPr>
          <w:p w14:paraId="15B4D815" w14:textId="77777777" w:rsidR="00D63952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55D254A0" w14:textId="77777777" w:rsidR="00D63952" w:rsidRPr="005A5EBE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الى حد كبير</w:t>
            </w:r>
          </w:p>
        </w:tc>
        <w:tc>
          <w:tcPr>
            <w:tcW w:w="1643" w:type="dxa"/>
          </w:tcPr>
          <w:p w14:paraId="01056468" w14:textId="77777777" w:rsidR="00D63952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6E99AEF" w14:textId="77777777" w:rsidR="00D63952" w:rsidRPr="005A5EBE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توسط</w:t>
            </w:r>
          </w:p>
        </w:tc>
        <w:tc>
          <w:tcPr>
            <w:tcW w:w="1643" w:type="dxa"/>
          </w:tcPr>
          <w:p w14:paraId="0AE9A2AA" w14:textId="77777777" w:rsidR="00D63952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011F88C" w14:textId="77777777" w:rsidR="00D63952" w:rsidRPr="005A5EBE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قليل</w:t>
            </w:r>
          </w:p>
        </w:tc>
        <w:tc>
          <w:tcPr>
            <w:tcW w:w="1647" w:type="dxa"/>
          </w:tcPr>
          <w:p w14:paraId="0C78F3D2" w14:textId="77777777" w:rsidR="00D63952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172E746B" w14:textId="77777777" w:rsidR="00D63952" w:rsidRPr="005A5EBE" w:rsidRDefault="00D63952" w:rsidP="00611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لا يوجد عبء</w:t>
            </w:r>
          </w:p>
        </w:tc>
      </w:tr>
    </w:tbl>
    <w:p w14:paraId="4250765C" w14:textId="77777777" w:rsidR="0041009B" w:rsidRDefault="0041009B" w:rsidP="0041009B">
      <w:pPr>
        <w:jc w:val="center"/>
        <w:rPr>
          <w:rtl/>
          <w:lang w:bidi="ar-JO"/>
        </w:rPr>
      </w:pPr>
    </w:p>
    <w:p w14:paraId="23D97DF7" w14:textId="77777777" w:rsidR="0041009B" w:rsidRPr="0041009B" w:rsidRDefault="0041009B" w:rsidP="0041009B">
      <w:pPr>
        <w:jc w:val="center"/>
        <w:rPr>
          <w:b/>
          <w:bCs/>
          <w:sz w:val="40"/>
          <w:szCs w:val="40"/>
          <w:lang w:bidi="ar-JO"/>
        </w:rPr>
      </w:pPr>
      <w:r w:rsidRPr="0041009B">
        <w:rPr>
          <w:rFonts w:hint="cs"/>
          <w:b/>
          <w:bCs/>
          <w:sz w:val="40"/>
          <w:szCs w:val="40"/>
          <w:rtl/>
          <w:lang w:bidi="ar-JO"/>
        </w:rPr>
        <w:t>انظر الصفحة التالية من فضلك</w:t>
      </w:r>
    </w:p>
    <w:tbl>
      <w:tblPr>
        <w:tblStyle w:val="GridTable4-Accent31"/>
        <w:bidiVisual/>
        <w:tblW w:w="0" w:type="auto"/>
        <w:tblInd w:w="59" w:type="dxa"/>
        <w:tblLook w:val="04A0" w:firstRow="1" w:lastRow="0" w:firstColumn="1" w:lastColumn="0" w:noHBand="0" w:noVBand="1"/>
      </w:tblPr>
      <w:tblGrid>
        <w:gridCol w:w="20"/>
        <w:gridCol w:w="1621"/>
        <w:gridCol w:w="21"/>
        <w:gridCol w:w="1622"/>
        <w:gridCol w:w="22"/>
        <w:gridCol w:w="1621"/>
        <w:gridCol w:w="23"/>
        <w:gridCol w:w="1620"/>
        <w:gridCol w:w="24"/>
        <w:gridCol w:w="1623"/>
        <w:gridCol w:w="25"/>
      </w:tblGrid>
      <w:tr w:rsidR="0041009B" w:rsidRPr="000A0210" w14:paraId="138450FD" w14:textId="77777777" w:rsidTr="004D69A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  <w:tcBorders>
              <w:left w:val="nil"/>
              <w:right w:val="nil"/>
            </w:tcBorders>
          </w:tcPr>
          <w:p w14:paraId="69C23EB3" w14:textId="77777777" w:rsidR="0041009B" w:rsidRDefault="0041009B" w:rsidP="004D69A3">
            <w:pPr>
              <w:rPr>
                <w:rtl/>
                <w:lang w:bidi="ar-JO"/>
              </w:rPr>
            </w:pPr>
          </w:p>
          <w:p w14:paraId="5BEC4E4A" w14:textId="77777777" w:rsidR="0041009B" w:rsidRPr="000A0210" w:rsidRDefault="0041009B" w:rsidP="004D69A3">
            <w:p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درجة الرضا</w:t>
            </w:r>
            <w:r w:rsidRPr="000A0210">
              <w:rPr>
                <w:rFonts w:hint="cs"/>
                <w:rtl/>
                <w:lang w:bidi="ar-JO"/>
              </w:rPr>
              <w:t xml:space="preserve">: 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خلال الأسابيع </w:t>
            </w:r>
            <w:r>
              <w:rPr>
                <w:rFonts w:hint="cs"/>
                <w:u w:val="single"/>
                <w:rtl/>
              </w:rPr>
              <w:t>الأربعة</w:t>
            </w:r>
            <w:r w:rsidRPr="000A0210">
              <w:rPr>
                <w:rFonts w:hint="cs"/>
                <w:u w:val="single"/>
                <w:rtl/>
                <w:lang w:bidi="ar-JO"/>
              </w:rPr>
              <w:t xml:space="preserve"> السابقة</w:t>
            </w:r>
          </w:p>
        </w:tc>
      </w:tr>
      <w:tr w:rsidR="0041009B" w:rsidRPr="000A0210" w14:paraId="495510FE" w14:textId="77777777" w:rsidTr="004D69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10"/>
          </w:tcPr>
          <w:p w14:paraId="5623C729" w14:textId="77777777" w:rsidR="0041009B" w:rsidRDefault="0041009B" w:rsidP="004D69A3">
            <w:pPr>
              <w:pStyle w:val="ListParagraph"/>
              <w:rPr>
                <w:lang w:bidi="ar-JO"/>
              </w:rPr>
            </w:pPr>
          </w:p>
          <w:p w14:paraId="359C5426" w14:textId="77777777" w:rsidR="0041009B" w:rsidRPr="00F42224" w:rsidRDefault="0041009B" w:rsidP="00F42224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 w:rsidRPr="00F42224">
              <w:rPr>
                <w:rFonts w:hint="cs"/>
                <w:rtl/>
                <w:lang w:bidi="ar-JO"/>
              </w:rPr>
              <w:t>إ</w:t>
            </w:r>
            <w:r w:rsidR="00F42224" w:rsidRPr="00F42224">
              <w:rPr>
                <w:rFonts w:hint="cs"/>
                <w:rtl/>
                <w:lang w:bidi="ar-JO"/>
              </w:rPr>
              <w:t xml:space="preserve">لى أي مدى شعر </w:t>
            </w:r>
            <w:r w:rsidR="00F42224" w:rsidRPr="00F42224">
              <w:rPr>
                <w:rFonts w:hint="cs"/>
                <w:u w:val="single"/>
                <w:rtl/>
                <w:lang w:bidi="ar-JO"/>
              </w:rPr>
              <w:t>طفلك\طفلتك</w:t>
            </w:r>
            <w:r w:rsidR="00F42224" w:rsidRPr="00F42224">
              <w:rPr>
                <w:rFonts w:hint="cs"/>
                <w:rtl/>
                <w:lang w:bidi="ar-JO"/>
              </w:rPr>
              <w:t xml:space="preserve"> بالرضا</w:t>
            </w:r>
            <w:r w:rsidRPr="00F42224">
              <w:rPr>
                <w:rFonts w:hint="cs"/>
                <w:rtl/>
                <w:lang w:bidi="ar-JO"/>
              </w:rPr>
              <w:t xml:space="preserve"> تجاه </w:t>
            </w:r>
            <w:r w:rsidR="00F42224">
              <w:rPr>
                <w:rFonts w:hint="cs"/>
                <w:rtl/>
                <w:lang w:bidi="ar-JO"/>
              </w:rPr>
              <w:t xml:space="preserve">قدرته/ قدرتها على </w:t>
            </w:r>
            <w:r w:rsidR="00F42224" w:rsidRPr="00F42224">
              <w:rPr>
                <w:rFonts w:hint="cs"/>
                <w:rtl/>
                <w:lang w:bidi="ar-JO"/>
              </w:rPr>
              <w:t>ا</w:t>
            </w:r>
            <w:r w:rsidR="00F42224">
              <w:rPr>
                <w:rFonts w:hint="cs"/>
                <w:rtl/>
                <w:lang w:bidi="ar-JO"/>
              </w:rPr>
              <w:t>لقيام بالأعمال</w:t>
            </w:r>
            <w:r w:rsidR="00F42224" w:rsidRPr="00F42224">
              <w:rPr>
                <w:rFonts w:hint="cs"/>
                <w:rtl/>
                <w:lang w:bidi="ar-JO"/>
              </w:rPr>
              <w:t>؟</w:t>
            </w:r>
          </w:p>
        </w:tc>
      </w:tr>
      <w:tr w:rsidR="0041009B" w:rsidRPr="005A5EBE" w14:paraId="3E433CE9" w14:textId="77777777" w:rsidTr="004D69A3">
        <w:trPr>
          <w:gridAfter w:val="1"/>
          <w:wAfter w:w="25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gridSpan w:val="2"/>
            <w:tcBorders>
              <w:left w:val="nil"/>
            </w:tcBorders>
          </w:tcPr>
          <w:p w14:paraId="5F79BC49" w14:textId="77777777" w:rsidR="0041009B" w:rsidRDefault="0041009B" w:rsidP="004D69A3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5C391875" w14:textId="77777777" w:rsidR="0041009B" w:rsidRPr="005A5EBE" w:rsidRDefault="00F42224" w:rsidP="004D69A3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غير راضٍ بتاتاً</w:t>
            </w:r>
          </w:p>
        </w:tc>
        <w:tc>
          <w:tcPr>
            <w:tcW w:w="1643" w:type="dxa"/>
            <w:gridSpan w:val="2"/>
          </w:tcPr>
          <w:p w14:paraId="156C157A" w14:textId="77777777" w:rsidR="0041009B" w:rsidRDefault="0041009B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E809C0B" w14:textId="77777777" w:rsidR="0041009B" w:rsidRPr="005A5EBE" w:rsidRDefault="00F42224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غير راضٍ</w:t>
            </w:r>
          </w:p>
        </w:tc>
        <w:tc>
          <w:tcPr>
            <w:tcW w:w="1643" w:type="dxa"/>
            <w:gridSpan w:val="2"/>
          </w:tcPr>
          <w:p w14:paraId="56EF5113" w14:textId="77777777" w:rsidR="0041009B" w:rsidRDefault="0041009B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6062224" w14:textId="147345F4" w:rsidR="0041009B" w:rsidRPr="005A5EBE" w:rsidRDefault="00A35225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3" w:type="dxa"/>
            <w:gridSpan w:val="2"/>
          </w:tcPr>
          <w:p w14:paraId="2458898F" w14:textId="77777777" w:rsidR="0041009B" w:rsidRDefault="0041009B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73A1FB8D" w14:textId="77777777" w:rsidR="0041009B" w:rsidRPr="005A5EBE" w:rsidRDefault="00F42224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راضٍ</w:t>
            </w:r>
          </w:p>
        </w:tc>
        <w:tc>
          <w:tcPr>
            <w:tcW w:w="1647" w:type="dxa"/>
            <w:gridSpan w:val="2"/>
          </w:tcPr>
          <w:p w14:paraId="283C50CD" w14:textId="77777777" w:rsidR="0041009B" w:rsidRDefault="0041009B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CF496A0" w14:textId="77777777" w:rsidR="0041009B" w:rsidRPr="005A5EBE" w:rsidRDefault="00F42224" w:rsidP="004D6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راضٍ بشكل تام</w:t>
            </w:r>
          </w:p>
        </w:tc>
      </w:tr>
      <w:tr w:rsidR="0041009B" w:rsidRPr="000A0210" w14:paraId="2957C473" w14:textId="77777777" w:rsidTr="004D69A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0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10"/>
            <w:tcBorders>
              <w:left w:val="nil"/>
            </w:tcBorders>
          </w:tcPr>
          <w:p w14:paraId="348486BE" w14:textId="77777777" w:rsidR="0041009B" w:rsidRDefault="0041009B" w:rsidP="004D69A3">
            <w:pPr>
              <w:pStyle w:val="ListParagraph"/>
              <w:rPr>
                <w:lang w:bidi="ar-JO"/>
              </w:rPr>
            </w:pPr>
          </w:p>
          <w:p w14:paraId="5B320788" w14:textId="77777777" w:rsidR="0041009B" w:rsidRPr="000A0210" w:rsidRDefault="0041009B" w:rsidP="00F42224">
            <w:pPr>
              <w:pStyle w:val="ListParagraph"/>
              <w:numPr>
                <w:ilvl w:val="0"/>
                <w:numId w:val="1"/>
              </w:numPr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 xml:space="preserve">إلى أي مدى </w:t>
            </w:r>
            <w:r w:rsidR="00F42224" w:rsidRPr="00F42224">
              <w:rPr>
                <w:rFonts w:hint="cs"/>
                <w:u w:val="single"/>
                <w:rtl/>
                <w:lang w:bidi="ar-JO"/>
              </w:rPr>
              <w:t>تشعر انت</w:t>
            </w:r>
            <w:r>
              <w:rPr>
                <w:rFonts w:hint="cs"/>
                <w:rtl/>
                <w:lang w:bidi="ar-JO"/>
              </w:rPr>
              <w:t xml:space="preserve"> </w:t>
            </w:r>
            <w:r w:rsidR="00F42224" w:rsidRPr="00F42224">
              <w:rPr>
                <w:rFonts w:hint="cs"/>
                <w:rtl/>
                <w:lang w:bidi="ar-JO"/>
              </w:rPr>
              <w:t xml:space="preserve">بالرضا تجاه </w:t>
            </w:r>
            <w:r w:rsidR="00F42224">
              <w:rPr>
                <w:rFonts w:hint="cs"/>
                <w:rtl/>
                <w:lang w:bidi="ar-JO"/>
              </w:rPr>
              <w:t>قدرة طفلك</w:t>
            </w:r>
            <w:r w:rsidR="00F42224" w:rsidRPr="00F42224">
              <w:rPr>
                <w:rFonts w:hint="cs"/>
                <w:rtl/>
                <w:lang w:bidi="ar-JO"/>
              </w:rPr>
              <w:t xml:space="preserve"> على ا</w:t>
            </w:r>
            <w:r w:rsidR="00F42224">
              <w:rPr>
                <w:rFonts w:hint="cs"/>
                <w:rtl/>
                <w:lang w:bidi="ar-JO"/>
              </w:rPr>
              <w:t>لقيام بالأعمال</w:t>
            </w:r>
            <w:r w:rsidR="00F42224" w:rsidRPr="00F42224">
              <w:rPr>
                <w:rFonts w:hint="cs"/>
                <w:rtl/>
                <w:lang w:bidi="ar-JO"/>
              </w:rPr>
              <w:t>؟</w:t>
            </w:r>
          </w:p>
        </w:tc>
      </w:tr>
      <w:tr w:rsidR="00F42224" w:rsidRPr="005A5EBE" w14:paraId="3F3D640E" w14:textId="77777777" w:rsidTr="004D69A3">
        <w:trPr>
          <w:gridBefore w:val="1"/>
          <w:wBefore w:w="20" w:type="dxa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gridSpan w:val="2"/>
            <w:tcBorders>
              <w:left w:val="nil"/>
            </w:tcBorders>
          </w:tcPr>
          <w:p w14:paraId="271833AA" w14:textId="77777777" w:rsidR="00F42224" w:rsidRDefault="00F42224" w:rsidP="00F42224">
            <w:pPr>
              <w:jc w:val="center"/>
              <w:rPr>
                <w:b w:val="0"/>
                <w:bCs w:val="0"/>
                <w:rtl/>
                <w:lang w:bidi="ar-JO"/>
              </w:rPr>
            </w:pPr>
          </w:p>
          <w:p w14:paraId="6682C9F6" w14:textId="77777777" w:rsidR="00F42224" w:rsidRPr="005A5EBE" w:rsidRDefault="00F42224" w:rsidP="00F42224">
            <w:pPr>
              <w:jc w:val="center"/>
              <w:rPr>
                <w:b w:val="0"/>
                <w:bCs w:val="0"/>
                <w:rtl/>
                <w:lang w:bidi="ar-JO"/>
              </w:rPr>
            </w:pPr>
            <w:r>
              <w:rPr>
                <w:rFonts w:hint="cs"/>
                <w:b w:val="0"/>
                <w:bCs w:val="0"/>
                <w:rtl/>
                <w:lang w:bidi="ar-JO"/>
              </w:rPr>
              <w:t>غير راضٍ بتاتاً</w:t>
            </w:r>
          </w:p>
        </w:tc>
        <w:tc>
          <w:tcPr>
            <w:tcW w:w="1644" w:type="dxa"/>
            <w:gridSpan w:val="2"/>
          </w:tcPr>
          <w:p w14:paraId="428ACDF7" w14:textId="77777777" w:rsidR="00F42224" w:rsidRDefault="00F42224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620C5046" w14:textId="77777777" w:rsidR="00F42224" w:rsidRPr="005A5EBE" w:rsidRDefault="00F42224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غير راضٍ</w:t>
            </w:r>
          </w:p>
        </w:tc>
        <w:tc>
          <w:tcPr>
            <w:tcW w:w="1644" w:type="dxa"/>
            <w:gridSpan w:val="2"/>
          </w:tcPr>
          <w:p w14:paraId="0D707B94" w14:textId="77777777" w:rsidR="00F42224" w:rsidRDefault="00F42224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2F4190B1" w14:textId="6EBDBA5D" w:rsidR="00F42224" w:rsidRPr="005A5EBE" w:rsidRDefault="00A35225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محايد</w:t>
            </w:r>
          </w:p>
        </w:tc>
        <w:tc>
          <w:tcPr>
            <w:tcW w:w="1644" w:type="dxa"/>
            <w:gridSpan w:val="2"/>
          </w:tcPr>
          <w:p w14:paraId="0158AB6C" w14:textId="77777777" w:rsidR="00F42224" w:rsidRDefault="00F42224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41B50EE6" w14:textId="77777777" w:rsidR="00F42224" w:rsidRPr="005A5EBE" w:rsidRDefault="00F42224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راضٍ</w:t>
            </w:r>
          </w:p>
        </w:tc>
        <w:tc>
          <w:tcPr>
            <w:tcW w:w="1648" w:type="dxa"/>
            <w:gridSpan w:val="2"/>
          </w:tcPr>
          <w:p w14:paraId="5A095E07" w14:textId="77777777" w:rsidR="00F42224" w:rsidRDefault="00F42224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</w:p>
          <w:p w14:paraId="34691AFE" w14:textId="77777777" w:rsidR="00F42224" w:rsidRPr="005A5EBE" w:rsidRDefault="00F42224" w:rsidP="00F42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JO"/>
              </w:rPr>
            </w:pPr>
            <w:r>
              <w:rPr>
                <w:rFonts w:hint="cs"/>
                <w:rtl/>
                <w:lang w:bidi="ar-JO"/>
              </w:rPr>
              <w:t>راضٍ بشكل تام</w:t>
            </w:r>
          </w:p>
        </w:tc>
      </w:tr>
    </w:tbl>
    <w:p w14:paraId="31344880" w14:textId="77777777" w:rsidR="0041009B" w:rsidRDefault="0041009B" w:rsidP="0041009B">
      <w:pPr>
        <w:jc w:val="center"/>
        <w:rPr>
          <w:lang w:bidi="ar-JO"/>
        </w:rPr>
      </w:pPr>
    </w:p>
    <w:sectPr w:rsidR="0041009B" w:rsidSect="00B654E3">
      <w:headerReference w:type="default" r:id="rId8"/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2E234D" w14:textId="77777777" w:rsidR="00B767A8" w:rsidRDefault="00B767A8" w:rsidP="008010BC">
      <w:pPr>
        <w:spacing w:after="0" w:line="240" w:lineRule="auto"/>
      </w:pPr>
      <w:r>
        <w:separator/>
      </w:r>
    </w:p>
  </w:endnote>
  <w:endnote w:type="continuationSeparator" w:id="0">
    <w:p w14:paraId="7A1ACB90" w14:textId="77777777" w:rsidR="00B767A8" w:rsidRDefault="00B767A8" w:rsidP="00801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982281478"/>
      <w:docPartObj>
        <w:docPartGallery w:val="Page Numbers (Bottom of Page)"/>
        <w:docPartUnique/>
      </w:docPartObj>
    </w:sdtPr>
    <w:sdtEndPr/>
    <w:sdtContent>
      <w:p w14:paraId="32514138" w14:textId="2F57FE2B" w:rsidR="0097470E" w:rsidRDefault="009747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F44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723FD93B" w14:textId="77777777" w:rsidR="0097470E" w:rsidRDefault="009747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D605D" w14:textId="77777777" w:rsidR="00B767A8" w:rsidRDefault="00B767A8" w:rsidP="008010BC">
      <w:pPr>
        <w:spacing w:after="0" w:line="240" w:lineRule="auto"/>
      </w:pPr>
      <w:r>
        <w:separator/>
      </w:r>
    </w:p>
  </w:footnote>
  <w:footnote w:type="continuationSeparator" w:id="0">
    <w:p w14:paraId="3CDCE325" w14:textId="77777777" w:rsidR="00B767A8" w:rsidRDefault="00B767A8" w:rsidP="008010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4CA62D" w14:textId="77777777" w:rsidR="008010BC" w:rsidRDefault="008010BC" w:rsidP="008010BC">
    <w:pPr>
      <w:pStyle w:val="Header"/>
    </w:pPr>
    <w:r>
      <w:rPr>
        <w:rFonts w:hint="cs"/>
        <w:rtl/>
        <w:lang w:bidi="ar-JO"/>
      </w:rPr>
      <w:t xml:space="preserve">يستعمل في العيادة فقط                                   </w:t>
    </w:r>
    <w:r>
      <w:ptab w:relativeTo="margin" w:alignment="center" w:leader="none"/>
    </w:r>
    <w:r>
      <w:rPr>
        <w:rFonts w:hint="cs"/>
        <w:rtl/>
        <w:lang w:bidi="ar-JO"/>
      </w:rPr>
      <w:t>رقم الملف</w:t>
    </w:r>
    <w:r>
      <w:rPr>
        <w:lang w:bidi="ar-JO"/>
      </w:rPr>
      <w:t>:</w:t>
    </w:r>
    <w:r>
      <w:rPr>
        <w:rFonts w:hint="cs"/>
        <w:rtl/>
        <w:lang w:bidi="ar-JO"/>
      </w:rPr>
      <w:t xml:space="preserve">                                </w:t>
    </w:r>
    <w:r>
      <w:ptab w:relativeTo="margin" w:alignment="right" w:leader="none"/>
    </w:r>
    <w:r>
      <w:rPr>
        <w:rFonts w:hint="cs"/>
        <w:rtl/>
        <w:lang w:bidi="ar-JO"/>
      </w:rPr>
      <w:t>التاريخ:       /          /</w:t>
    </w:r>
    <w:r>
      <w:rPr>
        <w:rtl/>
        <w:lang w:bidi="ar-JO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538E5"/>
    <w:multiLevelType w:val="hybridMultilevel"/>
    <w:tmpl w:val="79BED306"/>
    <w:lvl w:ilvl="0" w:tplc="824050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804C8"/>
    <w:multiLevelType w:val="hybridMultilevel"/>
    <w:tmpl w:val="E0BE5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F62E9"/>
    <w:multiLevelType w:val="hybridMultilevel"/>
    <w:tmpl w:val="F09E8298"/>
    <w:lvl w:ilvl="0" w:tplc="381629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A04846"/>
    <w:multiLevelType w:val="hybridMultilevel"/>
    <w:tmpl w:val="F09E8298"/>
    <w:lvl w:ilvl="0" w:tplc="381629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137FDC"/>
    <w:multiLevelType w:val="hybridMultilevel"/>
    <w:tmpl w:val="C7C46808"/>
    <w:lvl w:ilvl="0" w:tplc="C45A55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D05AF"/>
    <w:multiLevelType w:val="hybridMultilevel"/>
    <w:tmpl w:val="85A6CFA2"/>
    <w:lvl w:ilvl="0" w:tplc="824050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5392B"/>
    <w:multiLevelType w:val="hybridMultilevel"/>
    <w:tmpl w:val="E0BE5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5412E5"/>
    <w:multiLevelType w:val="hybridMultilevel"/>
    <w:tmpl w:val="E0BE5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E5635C"/>
    <w:multiLevelType w:val="hybridMultilevel"/>
    <w:tmpl w:val="FFEA7C40"/>
    <w:lvl w:ilvl="0" w:tplc="BEC2C7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0F2024"/>
    <w:multiLevelType w:val="hybridMultilevel"/>
    <w:tmpl w:val="E0BE5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691BA7"/>
    <w:multiLevelType w:val="hybridMultilevel"/>
    <w:tmpl w:val="F09E8298"/>
    <w:lvl w:ilvl="0" w:tplc="381629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0D6B59"/>
    <w:multiLevelType w:val="hybridMultilevel"/>
    <w:tmpl w:val="A4D044C8"/>
    <w:lvl w:ilvl="0" w:tplc="3482EF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8F70D1"/>
    <w:multiLevelType w:val="hybridMultilevel"/>
    <w:tmpl w:val="7E4221C2"/>
    <w:lvl w:ilvl="0" w:tplc="C0504B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6"/>
  </w:num>
  <w:num w:numId="5">
    <w:abstractNumId w:val="7"/>
  </w:num>
  <w:num w:numId="6">
    <w:abstractNumId w:val="5"/>
  </w:num>
  <w:num w:numId="7">
    <w:abstractNumId w:val="0"/>
  </w:num>
  <w:num w:numId="8">
    <w:abstractNumId w:val="8"/>
  </w:num>
  <w:num w:numId="9">
    <w:abstractNumId w:val="4"/>
  </w:num>
  <w:num w:numId="10">
    <w:abstractNumId w:val="11"/>
  </w:num>
  <w:num w:numId="11">
    <w:abstractNumId w:val="12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91D"/>
    <w:rsid w:val="00062113"/>
    <w:rsid w:val="000A0210"/>
    <w:rsid w:val="000F195F"/>
    <w:rsid w:val="000F6A0D"/>
    <w:rsid w:val="00120B53"/>
    <w:rsid w:val="00150E23"/>
    <w:rsid w:val="00166EAC"/>
    <w:rsid w:val="001972A5"/>
    <w:rsid w:val="002F34E0"/>
    <w:rsid w:val="003B7745"/>
    <w:rsid w:val="0041009B"/>
    <w:rsid w:val="00550190"/>
    <w:rsid w:val="005A5EBE"/>
    <w:rsid w:val="005C3B70"/>
    <w:rsid w:val="005C5C3E"/>
    <w:rsid w:val="006B2910"/>
    <w:rsid w:val="007B39B9"/>
    <w:rsid w:val="008010BC"/>
    <w:rsid w:val="008A491D"/>
    <w:rsid w:val="0097470E"/>
    <w:rsid w:val="0099402D"/>
    <w:rsid w:val="009D08D1"/>
    <w:rsid w:val="00A06DAA"/>
    <w:rsid w:val="00A11D84"/>
    <w:rsid w:val="00A35225"/>
    <w:rsid w:val="00A97362"/>
    <w:rsid w:val="00AC6B65"/>
    <w:rsid w:val="00B325F5"/>
    <w:rsid w:val="00B43453"/>
    <w:rsid w:val="00B654E3"/>
    <w:rsid w:val="00B767A8"/>
    <w:rsid w:val="00C44650"/>
    <w:rsid w:val="00CD69CC"/>
    <w:rsid w:val="00CF3BC1"/>
    <w:rsid w:val="00CF5621"/>
    <w:rsid w:val="00D61F44"/>
    <w:rsid w:val="00D63952"/>
    <w:rsid w:val="00D6504F"/>
    <w:rsid w:val="00EF13E1"/>
    <w:rsid w:val="00F422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49A0"/>
  <w15:docId w15:val="{0C7F7E65-D598-4432-9C88-9A4495E8B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325F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A491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8A49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6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B6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10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BC"/>
  </w:style>
  <w:style w:type="paragraph" w:styleId="Footer">
    <w:name w:val="footer"/>
    <w:basedOn w:val="Normal"/>
    <w:link w:val="FooterChar"/>
    <w:uiPriority w:val="99"/>
    <w:unhideWhenUsed/>
    <w:rsid w:val="008010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</dc:creator>
  <cp:keywords/>
  <dc:description/>
  <cp:lastModifiedBy>alaa ahmad</cp:lastModifiedBy>
  <cp:revision>2</cp:revision>
  <dcterms:created xsi:type="dcterms:W3CDTF">2017-06-07T22:45:00Z</dcterms:created>
  <dcterms:modified xsi:type="dcterms:W3CDTF">2017-06-07T22:45:00Z</dcterms:modified>
</cp:coreProperties>
</file>